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B03" w:rsidRPr="00D72B03" w:rsidRDefault="00D72B03" w:rsidP="00D72B0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D72B03">
        <w:rPr>
          <w:rFonts w:ascii="Times New Roman" w:hAnsi="Times New Roman" w:cs="Times New Roman"/>
        </w:rPr>
        <w:t xml:space="preserve">Table 1 </w:t>
      </w:r>
      <w:bookmarkStart w:id="0" w:name="_Hlk92494029"/>
      <w:bookmarkStart w:id="1" w:name="_GoBack"/>
      <w:r w:rsidRPr="00D72B03">
        <w:rPr>
          <w:rFonts w:ascii="Times New Roman" w:hAnsi="Times New Roman" w:cs="Times New Roman"/>
        </w:rPr>
        <w:t>supplementary</w:t>
      </w:r>
      <w:bookmarkEnd w:id="0"/>
      <w:bookmarkEnd w:id="1"/>
      <w:r w:rsidRPr="00D72B03">
        <w:rPr>
          <w:rFonts w:ascii="Times New Roman" w:hAnsi="Times New Roman" w:cs="Times New Roman"/>
        </w:rPr>
        <w:t>.</w:t>
      </w:r>
      <w:proofErr w:type="gramEnd"/>
      <w:r w:rsidRPr="00D72B03"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72B03" w:rsidRPr="00D72B03" w:rsidTr="006D6EC9">
        <w:tc>
          <w:tcPr>
            <w:tcW w:w="9016" w:type="dxa"/>
          </w:tcPr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2B03">
              <w:rPr>
                <w:rFonts w:ascii="Times New Roman" w:hAnsi="Times New Roman" w:cs="Times New Roman"/>
                <w:b/>
                <w:bCs/>
              </w:rPr>
              <w:t>PubMed</w:t>
            </w:r>
          </w:p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D72B03">
              <w:rPr>
                <w:rFonts w:ascii="Times New Roman" w:hAnsi="Times New Roman" w:cs="Times New Roman"/>
              </w:rPr>
              <w:t>(</w:t>
            </w:r>
            <w:proofErr w:type="spellStart"/>
            <w:r w:rsidRPr="00D72B03">
              <w:rPr>
                <w:rFonts w:ascii="Times New Roman" w:hAnsi="Times New Roman" w:cs="Times New Roman"/>
              </w:rPr>
              <w:t>pcos</w:t>
            </w:r>
            <w:proofErr w:type="spellEnd"/>
            <w:r w:rsidRPr="00D72B03">
              <w:rPr>
                <w:rFonts w:ascii="Times New Roman" w:hAnsi="Times New Roman" w:cs="Times New Roman"/>
              </w:rPr>
              <w:t>[</w:t>
            </w:r>
            <w:proofErr w:type="spellStart"/>
            <w:r w:rsidRPr="00D72B03">
              <w:rPr>
                <w:rFonts w:ascii="Times New Roman" w:hAnsi="Times New Roman" w:cs="Times New Roman"/>
              </w:rPr>
              <w:t>tiab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] OR ( (polycystic[TIAB] OR 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ystic</w:t>
            </w:r>
            <w:r w:rsidRPr="00D72B03">
              <w:rPr>
                <w:rFonts w:ascii="Times New Roman" w:hAnsi="Times New Roman" w:cs="Times New Roman"/>
              </w:rPr>
              <w:t xml:space="preserve">[TIAB] 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) </w:t>
            </w:r>
            <w:r w:rsidRPr="00D72B0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>*[TIAB]) OR "Polycystic Ovary Syndrome"[Mesh] OR (</w:t>
            </w:r>
            <w:proofErr w:type="spellStart"/>
            <w:r w:rsidRPr="00D72B03">
              <w:rPr>
                <w:rFonts w:ascii="Times New Roman" w:hAnsi="Times New Roman" w:cs="Times New Roman"/>
              </w:rPr>
              <w:t>Sclerocystic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[TIAB]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*[TIAB])) AND </w:t>
            </w:r>
            <w:r w:rsidRPr="00D72B03">
              <w:rPr>
                <w:rFonts w:ascii="Times New Roman" w:eastAsia="Times New Roman" w:hAnsi="Times New Roman" w:cs="Times New Roman"/>
              </w:rPr>
              <w:t>(   "Vitamin E"[Mesh] OR 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.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*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lphat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alpha-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beta-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gamma-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*[TIAB]   OR  “5, 7, 8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rimethyltoc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[TIAB]  OR    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olphosphat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y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 OR    “acetic acid”[TIAB]  OR 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ntisterility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vitamin” 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quas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ustr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covit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lphatocopherylacetat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gra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lfat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[TIAB]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vitamo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ermorel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etu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 OR   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um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er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ert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recordati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plex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cotra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m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e vita” [TIAB]  OR  “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rb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co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fer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nou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forte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hyn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lona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ro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si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m” 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sy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m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re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s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sorb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terapio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ab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ge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o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vit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godabio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gona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hanobak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ido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juvel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juve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living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[TIAB]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muls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nat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opt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hyto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letoc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soc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spondy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[TIAB] 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500” 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ferolo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min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erex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phrin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vigor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covit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“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om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“vi e caps” [TIAB]  OR  “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” [TIAB]  OR  “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t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” 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bolex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dom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e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et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prim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“vita e” [TIAB]  OR “vitamin E” [TIAB]  OR 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o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[TIAB]  OR 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olin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[TIAB] OR “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wander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” [TIAB]   )</w:t>
            </w:r>
          </w:p>
        </w:tc>
      </w:tr>
      <w:tr w:rsidR="00D72B03" w:rsidRPr="00D72B03" w:rsidTr="006D6EC9">
        <w:tc>
          <w:tcPr>
            <w:tcW w:w="9016" w:type="dxa"/>
          </w:tcPr>
          <w:p w:rsidR="00D72B03" w:rsidRPr="00D72B03" w:rsidRDefault="00D72B03" w:rsidP="006D6EC9">
            <w:pPr>
              <w:bidi w:val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WEB OF SCIENCE</w:t>
            </w:r>
          </w:p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D72B03">
              <w:rPr>
                <w:rFonts w:ascii="Times New Roman" w:hAnsi="Times New Roman" w:cs="Times New Roman"/>
              </w:rPr>
              <w:t>TS=((</w:t>
            </w:r>
            <w:proofErr w:type="spellStart"/>
            <w:r w:rsidRPr="00D72B03">
              <w:rPr>
                <w:rFonts w:ascii="Times New Roman" w:hAnsi="Times New Roman" w:cs="Times New Roman"/>
              </w:rPr>
              <w:t>pcos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( (polycystic OR 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ystic)</w:t>
            </w:r>
            <w:r w:rsidRPr="00D72B03">
              <w:rPr>
                <w:rFonts w:ascii="Times New Roman" w:hAnsi="Times New Roman" w:cs="Times New Roman"/>
              </w:rPr>
              <w:t xml:space="preserve"> 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>*) OR (</w:t>
            </w:r>
            <w:proofErr w:type="spellStart"/>
            <w:r w:rsidRPr="00D72B03">
              <w:rPr>
                <w:rFonts w:ascii="Times New Roman" w:hAnsi="Times New Roman" w:cs="Times New Roman"/>
              </w:rPr>
              <w:t>Sclerocystic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 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*)) </w:t>
            </w:r>
            <w:r w:rsidRPr="00D72B03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D72B03">
              <w:rPr>
                <w:rFonts w:ascii="Times New Roman" w:hAnsi="Times New Roman" w:cs="Times New Roman"/>
              </w:rPr>
              <w:t>(“</w:t>
            </w:r>
            <w:proofErr w:type="spellStart"/>
            <w:r w:rsidRPr="00D72B03">
              <w:rPr>
                <w:rFonts w:ascii="Times New Roman" w:hAnsi="Times New Roman" w:cs="Times New Roman"/>
              </w:rPr>
              <w:t>vit.E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”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alpha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alpha-</w:t>
            </w:r>
            <w:proofErr w:type="spellStart"/>
            <w:r w:rsidRPr="00D72B03">
              <w:rPr>
                <w:rFonts w:ascii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beta-</w:t>
            </w:r>
            <w:proofErr w:type="spellStart"/>
            <w:r w:rsidRPr="00D72B03">
              <w:rPr>
                <w:rFonts w:ascii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gamma-</w:t>
            </w:r>
            <w:proofErr w:type="spellStart"/>
            <w:r w:rsidRPr="00D72B03">
              <w:rPr>
                <w:rFonts w:ascii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*  OR  “5, 7, 8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rimethyltoc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 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olphosphat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y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  “acetic acid” OR 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ntisterility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vitamin”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quas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ustr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ovit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lphatocopherylacetat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gra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lfat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vitam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ermorell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etul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 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um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erl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ert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recordati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plex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cotra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m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e vita”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rb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co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fer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nou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forte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hyn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lona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rol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si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m”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sy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m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re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s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sorb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terapi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ab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ge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t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godabi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gona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hanobak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ido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juvela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juvel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livingph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muls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natoph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opt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hyto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letoc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socoph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spondy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500”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ferolo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min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ex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                                                             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rin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vigor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vit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ph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om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“vi e caps”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a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”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t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bolex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dom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ea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et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prim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vita e” OR “vitamin E”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ol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olin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wander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 ) </w:t>
            </w:r>
            <w:r w:rsidRPr="00D72B03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D72B03" w:rsidRPr="00D72B03" w:rsidTr="006D6EC9">
        <w:tc>
          <w:tcPr>
            <w:tcW w:w="9016" w:type="dxa"/>
          </w:tcPr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2B03">
              <w:rPr>
                <w:rFonts w:ascii="Times New Roman" w:hAnsi="Times New Roman" w:cs="Times New Roman"/>
                <w:b/>
                <w:bCs/>
              </w:rPr>
              <w:t>SCOPUS</w:t>
            </w:r>
          </w:p>
          <w:p w:rsidR="00D72B03" w:rsidRPr="00D72B03" w:rsidRDefault="00D72B03" w:rsidP="006D6EC9">
            <w:pPr>
              <w:bidi w:val="0"/>
              <w:spacing w:line="300" w:lineRule="atLeast"/>
              <w:jc w:val="both"/>
              <w:outlineLvl w:val="1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TITLE-ABS-KEY ( (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cos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  OR  ( (polycystic </w:t>
            </w:r>
            <w:r w:rsidRPr="00D72B03">
              <w:rPr>
                <w:rFonts w:ascii="Times New Roman" w:hAnsi="Times New Roman" w:cs="Times New Roman"/>
              </w:rPr>
              <w:t xml:space="preserve">OR 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ystic)</w:t>
            </w:r>
            <w:r w:rsidRPr="00D72B03">
              <w:rPr>
                <w:rFonts w:ascii="Times New Roman" w:eastAsia="Times New Roman" w:hAnsi="Times New Roman" w:cs="Times New Roman"/>
              </w:rPr>
              <w:t>  AND  ovar* )  OR  ( sclerocystic  AND  ovar* ) )  AND  ( "vit.E"  OR  tocopherol*  OR  alphatocopherol  OR  alpha-tocopherol  OR  beta-tocopherol  OR  gamma-tocopherol  OR  tocoferol*  OR  "5, 7, 8 trimethyltocol"  OR  tocopherolphosphate  OR  tocopheryl  OR  "acetic acid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ntisterility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vitamin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quas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ustr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covit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alphatocopherylacetat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gra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lfat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avitamo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ermorel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etu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um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er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pert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recordati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toplex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cotra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m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e vita"  OR  "e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rb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co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fer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f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nou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fort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hyn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lona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ro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si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m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psyla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m"  OR  erevit  OR  esol  OR  esorb  OR  eterapion  OR  eviabit  OR  evigen  OR  eviol  OR  evion  OR  evit  OR  evitol  OR  "godabion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gona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hanobak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ido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juvel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juvel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living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muls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natopher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opto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phytoferol  OR  pletocol  OR  socopherol  OR  spondyvit  OR  "toco 500"  OR  tocoferolo  OR  tocomine  OR  tocopherex  OR  tocophrine  OR  tocovigor  OR  tocovital  OR  toferol  OR  topherol  OR  "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dom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"vi e caps"  OR  "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"  OR  "vi 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et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bolex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dom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ea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eta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primol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vita e"  OR  "vitamin E"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olin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viteoline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>  OR  "</w:t>
            </w:r>
            <w:proofErr w:type="spellStart"/>
            <w:r w:rsidRPr="00D72B03">
              <w:rPr>
                <w:rFonts w:ascii="Times New Roman" w:eastAsia="Times New Roman" w:hAnsi="Times New Roman" w:cs="Times New Roman"/>
              </w:rPr>
              <w:t>wandervit</w:t>
            </w:r>
            <w:proofErr w:type="spellEnd"/>
            <w:r w:rsidRPr="00D72B03">
              <w:rPr>
                <w:rFonts w:ascii="Times New Roman" w:eastAsia="Times New Roman" w:hAnsi="Times New Roman" w:cs="Times New Roman"/>
              </w:rPr>
              <w:t xml:space="preserve"> e" ) ) </w:t>
            </w:r>
          </w:p>
        </w:tc>
      </w:tr>
      <w:tr w:rsidR="00D72B03" w:rsidRPr="00D72B03" w:rsidTr="006D6EC9">
        <w:tc>
          <w:tcPr>
            <w:tcW w:w="9016" w:type="dxa"/>
          </w:tcPr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2B03">
              <w:rPr>
                <w:rFonts w:ascii="Times New Roman" w:hAnsi="Times New Roman" w:cs="Times New Roman"/>
                <w:b/>
                <w:bCs/>
              </w:rPr>
              <w:lastRenderedPageBreak/>
              <w:t>EMBASE</w:t>
            </w:r>
          </w:p>
          <w:p w:rsidR="00D72B03" w:rsidRPr="00D72B03" w:rsidRDefault="00D72B03" w:rsidP="006D6EC9">
            <w:pPr>
              <w:bidi w:val="0"/>
              <w:jc w:val="both"/>
              <w:rPr>
                <w:rFonts w:ascii="Times New Roman" w:hAnsi="Times New Roman" w:cs="Times New Roman"/>
                <w:rtl/>
              </w:rPr>
            </w:pPr>
            <w:r w:rsidRPr="00D72B03">
              <w:rPr>
                <w:rFonts w:ascii="Times New Roman" w:hAnsi="Times New Roman" w:cs="Times New Roman"/>
              </w:rPr>
              <w:t>('ovary polycystic disease'/</w:t>
            </w:r>
            <w:proofErr w:type="spellStart"/>
            <w:r w:rsidRPr="00D72B03">
              <w:rPr>
                <w:rFonts w:ascii="Times New Roman" w:hAnsi="Times New Roman" w:cs="Times New Roman"/>
              </w:rPr>
              <w:t>exp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pcos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 OR ( (</w:t>
            </w:r>
            <w:proofErr w:type="spellStart"/>
            <w:r w:rsidRPr="00D72B03">
              <w:rPr>
                <w:rFonts w:ascii="Times New Roman" w:hAnsi="Times New Roman" w:cs="Times New Roman"/>
              </w:rPr>
              <w:t>polycystic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ystic</w:t>
            </w:r>
            <w:r w:rsidRPr="00D72B03">
              <w:rPr>
                <w:rFonts w:ascii="Times New Roman" w:hAnsi="Times New Roman" w:cs="Times New Roman"/>
              </w:rPr>
              <w:t xml:space="preserve"> )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>*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>) OR (</w:t>
            </w:r>
            <w:proofErr w:type="spellStart"/>
            <w:r w:rsidRPr="00D72B03">
              <w:rPr>
                <w:rFonts w:ascii="Times New Roman" w:hAnsi="Times New Roman" w:cs="Times New Roman"/>
              </w:rPr>
              <w:t>Sclerocystic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72B03">
              <w:rPr>
                <w:rFonts w:ascii="Times New Roman" w:hAnsi="Times New Roman" w:cs="Times New Roman"/>
              </w:rPr>
              <w:t>Ovar</w:t>
            </w:r>
            <w:proofErr w:type="spellEnd"/>
            <w:r w:rsidRPr="00D72B03">
              <w:rPr>
                <w:rFonts w:ascii="Times New Roman" w:hAnsi="Times New Roman" w:cs="Times New Roman"/>
              </w:rPr>
              <w:t>*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)) </w:t>
            </w:r>
          </w:p>
          <w:p w:rsidR="00D72B03" w:rsidRPr="00D72B03" w:rsidRDefault="00D72B03" w:rsidP="006D6EC9">
            <w:pPr>
              <w:tabs>
                <w:tab w:val="left" w:pos="960"/>
              </w:tabs>
              <w:bidi w:val="0"/>
              <w:jc w:val="both"/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</w:pPr>
            <w:r w:rsidRPr="00D72B03">
              <w:rPr>
                <w:rFonts w:ascii="Times New Roman" w:hAnsi="Times New Roman" w:cs="Times New Roman"/>
              </w:rPr>
              <w:t>(“vit.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tocopherol</w:t>
            </w:r>
            <w:proofErr w:type="spellEnd"/>
            <w:r w:rsidRPr="00D72B03">
              <w:rPr>
                <w:rFonts w:ascii="Times New Roman" w:hAnsi="Times New Roman" w:cs="Times New Roman"/>
              </w:rPr>
              <w:t>*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alphatoc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alpha-toc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beta-toc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</w:rPr>
              <w:t>gamma-toc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</w:rPr>
              <w:t xml:space="preserve"> 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*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“5, 7, 8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rimethyltoc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olphosphat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y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  “acetic acid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ntisterility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vitamin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quas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ustr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covit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alphatocopherylacetat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gra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lfat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avitam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ermorell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etuli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 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um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fero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erl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erte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recordati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plex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cotra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m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vita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e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rbi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cof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fer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f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nou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fort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hyna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lona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roli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si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m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psyla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m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revi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s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sorb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terapio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abi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ge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o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vit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godabion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gonavi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hanobak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ido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juvela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juvel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living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muls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nat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opto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hytof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pletoc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soc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spondyvit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500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ferolo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min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erex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                                                             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phrin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vigor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covita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f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topher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dom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vi e caps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a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vi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etal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bolex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dom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ea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eta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primol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vita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vitamin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olin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 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viteoline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OR “</w:t>
            </w:r>
            <w:proofErr w:type="spellStart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>wandervit</w:t>
            </w:r>
            <w:proofErr w:type="spellEnd"/>
            <w:r w:rsidRPr="00D72B03">
              <w:rPr>
                <w:rFonts w:ascii="Times New Roman" w:hAnsi="Times New Roman" w:cs="Times New Roman"/>
                <w:spacing w:val="2"/>
                <w:shd w:val="clear" w:color="auto" w:fill="F5F5F5"/>
              </w:rPr>
              <w:t xml:space="preserve"> e”</w:t>
            </w:r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:</w:t>
            </w:r>
            <w:proofErr w:type="spellStart"/>
            <w:r w:rsidRPr="00D72B03">
              <w:rPr>
                <w:rFonts w:ascii="Times New Roman" w:hAnsi="Times New Roman" w:cs="Times New Roman"/>
                <w:b/>
                <w:bCs/>
                <w:spacing w:val="2"/>
                <w:bdr w:val="none" w:sz="0" w:space="0" w:color="auto" w:frame="1"/>
                <w:shd w:val="clear" w:color="auto" w:fill="F5F5F5"/>
              </w:rPr>
              <w:t>ab,ti,</w:t>
            </w:r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kw</w:t>
            </w:r>
            <w:proofErr w:type="spellEnd"/>
            <w:r w:rsidRPr="00D72B03">
              <w:rPr>
                <w:rFonts w:ascii="Times New Roman" w:hAnsi="Times New Roman" w:cs="Times New Roman"/>
                <w:b/>
                <w:bCs/>
                <w:shd w:val="clear" w:color="auto" w:fill="EBEBEB"/>
              </w:rPr>
              <w:t>)</w:t>
            </w:r>
          </w:p>
        </w:tc>
      </w:tr>
    </w:tbl>
    <w:p w:rsidR="00D72B03" w:rsidRPr="00D72B03" w:rsidRDefault="00D72B03" w:rsidP="00D72B0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  <w:sectPr w:rsidR="00D72B03" w:rsidRPr="00D72B03" w:rsidSect="00D72B03">
          <w:pgSz w:w="11906" w:h="16838"/>
          <w:pgMar w:top="1440" w:right="1440" w:bottom="1440" w:left="1440" w:header="706" w:footer="706" w:gutter="0"/>
          <w:cols w:space="708"/>
          <w:rtlGutter/>
          <w:docGrid w:linePitch="360"/>
        </w:sect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  <w:r w:rsidRPr="00D72B03">
        <w:rPr>
          <w:rFonts w:ascii="Times New Roman" w:hAnsi="Times New Roman" w:cs="Times New Roman"/>
          <w:b/>
          <w:bCs/>
        </w:rPr>
        <w:lastRenderedPageBreak/>
        <w:t xml:space="preserve">Table 2 Supplementary: GRADE evidence profile: Effect of Vitamin E Supplementation on </w:t>
      </w:r>
      <w:proofErr w:type="spellStart"/>
      <w:r w:rsidRPr="00D72B03">
        <w:rPr>
          <w:rFonts w:ascii="Times New Roman" w:hAnsi="Times New Roman" w:cs="Times New Roman"/>
          <w:b/>
          <w:bCs/>
        </w:rPr>
        <w:t>Cardiometabolic</w:t>
      </w:r>
      <w:proofErr w:type="spellEnd"/>
      <w:r w:rsidRPr="00D72B03">
        <w:rPr>
          <w:rFonts w:ascii="Times New Roman" w:hAnsi="Times New Roman" w:cs="Times New Roman"/>
          <w:b/>
          <w:bCs/>
        </w:rPr>
        <w:t xml:space="preserve"> Risk Factors, Inflammatory and Oxidative Markers and Hormonal Functions in PCOS</w:t>
      </w:r>
    </w:p>
    <w:tbl>
      <w:tblPr>
        <w:tblStyle w:val="TableGrid"/>
        <w:tblW w:w="5454" w:type="pct"/>
        <w:jc w:val="center"/>
        <w:tblLayout w:type="fixed"/>
        <w:tblLook w:val="04A0" w:firstRow="1" w:lastRow="0" w:firstColumn="1" w:lastColumn="0" w:noHBand="0" w:noVBand="1"/>
      </w:tblPr>
      <w:tblGrid>
        <w:gridCol w:w="1571"/>
        <w:gridCol w:w="886"/>
        <w:gridCol w:w="1084"/>
        <w:gridCol w:w="985"/>
        <w:gridCol w:w="1576"/>
        <w:gridCol w:w="1675"/>
        <w:gridCol w:w="1379"/>
        <w:gridCol w:w="948"/>
        <w:gridCol w:w="1248"/>
        <w:gridCol w:w="1248"/>
        <w:gridCol w:w="1168"/>
        <w:gridCol w:w="1693"/>
      </w:tblGrid>
      <w:tr w:rsidR="00D72B03" w:rsidRPr="00D72B03" w:rsidTr="006D6EC9">
        <w:trPr>
          <w:jc w:val="center"/>
        </w:trPr>
        <w:tc>
          <w:tcPr>
            <w:tcW w:w="9232" w:type="dxa"/>
            <w:gridSpan w:val="8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Certainty assessment</w:t>
            </w:r>
          </w:p>
        </w:tc>
        <w:tc>
          <w:tcPr>
            <w:tcW w:w="2280" w:type="dxa"/>
            <w:gridSpan w:val="2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No of Patients</w:t>
            </w:r>
          </w:p>
        </w:tc>
        <w:tc>
          <w:tcPr>
            <w:tcW w:w="1067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1547" w:type="dxa"/>
            <w:vMerge w:val="restart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ty</w: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0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44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  <w:r w:rsidRPr="00D72B0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results</w:t>
            </w:r>
          </w:p>
        </w:tc>
        <w:tc>
          <w:tcPr>
            <w:tcW w:w="153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  <w:r w:rsidRPr="00D72B0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f evidence</w:t>
            </w:r>
          </w:p>
        </w:tc>
        <w:tc>
          <w:tcPr>
            <w:tcW w:w="126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86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114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 groups</w:t>
            </w:r>
          </w:p>
        </w:tc>
        <w:tc>
          <w:tcPr>
            <w:tcW w:w="114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groups</w:t>
            </w:r>
          </w:p>
        </w:tc>
        <w:tc>
          <w:tcPr>
            <w:tcW w:w="1067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47" w:type="dxa"/>
            <w:vMerge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B09C10" wp14:editId="3F5FDB18">
                      <wp:simplePos x="0" y="0"/>
                      <wp:positionH relativeFrom="column">
                        <wp:posOffset>-473075</wp:posOffset>
                      </wp:positionH>
                      <wp:positionV relativeFrom="paragraph">
                        <wp:posOffset>331470</wp:posOffset>
                      </wp:positionV>
                      <wp:extent cx="0" cy="209550"/>
                      <wp:effectExtent l="0" t="0" r="38100" b="19050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95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3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7.25pt,26.1pt" to="-37.25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" strokecolor="#5b9bd5" strokeweight=".5pt">
                      <v:stroke joinstyle="miter"/>
                    </v:line>
                  </w:pict>
                </mc:Fallback>
              </mc:AlternateContent>
            </w:r>
            <w:r w:rsidRPr="00D72B03">
              <w:rPr>
                <w:rFonts w:ascii="Times New Roman" w:eastAsia="Calibri" w:hAnsi="Times New Roman" w:cs="Times New Roman"/>
              </w:rPr>
              <w:t>Estradiol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73/145 (50.3%)</w:t>
            </w:r>
          </w:p>
        </w:tc>
        <w:tc>
          <w:tcPr>
            <w:tcW w:w="114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72/145 (49.7%)</w:t>
            </w:r>
          </w:p>
        </w:tc>
        <w:tc>
          <w:tcPr>
            <w:tcW w:w="1067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</w:rPr>
              <w:t>M.D=19.68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(12.56 to 26.81)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  <w:noProof/>
                <w:lang w:bidi="ar-SA"/>
              </w:rPr>
              <mc:AlternateContent>
                <mc:Choice Requires="wpc">
                  <w:drawing>
                    <wp:inline distT="0" distB="0" distL="0" distR="0" wp14:anchorId="5B64F3EB" wp14:editId="4AEE7428">
                      <wp:extent cx="617220" cy="360045"/>
                      <wp:effectExtent l="0" t="0" r="0" b="1905"/>
                      <wp:docPr id="266" name="Canvas 26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>
                              <a:solidFill>
                                <a:prstClr val="white"/>
                              </a:solidFill>
                            </wpc:bg>
                            <wpc:whole/>
                            <wpg:wgp>
                              <wpg:cNvPr id="39" name="Group 39"/>
                              <wpg:cNvGrpSpPr/>
                              <wpg:grpSpPr>
                                <a:xfrm>
                                  <a:off x="0" y="31750"/>
                                  <a:ext cx="585470" cy="127000"/>
                                  <a:chOff x="0" y="31750"/>
                                  <a:chExt cx="585470" cy="127000"/>
                                </a:xfrm>
                              </wpg:grpSpPr>
                              <wps:wsp>
                                <wps:cNvPr id="40" name="Flowchart: Or 40"/>
                                <wps:cNvSpPr/>
                                <wps:spPr>
                                  <a:xfrm>
                                    <a:off x="0" y="3810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1" name="Flowchart: Connector 41"/>
                                <wps:cNvSpPr/>
                                <wps:spPr>
                                  <a:xfrm>
                                    <a:off x="439420" y="31750"/>
                                    <a:ext cx="146050" cy="1270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2" name="Flowchart: Or 42"/>
                                <wps:cNvSpPr/>
                                <wps:spPr>
                                  <a:xfrm>
                                    <a:off x="148250" y="3810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3" name="Flowchart: Or 43"/>
                                <wps:cNvSpPr/>
                                <wps:spPr>
                                  <a:xfrm>
                                    <a:off x="281600" y="3810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wgp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id="Canvas 266" o:spid="_x0000_s1026" editas="canvas" style="width:48.6pt;height:28.35pt;mso-position-horizontal-relative:char;mso-position-vertical-relative:line" coordsize="6172,3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6172;height:3600;visibility:visible;mso-wrap-style:square" filled="t">
                        <v:fill o:detectmouseclick="t"/>
                        <v:path o:connecttype="none"/>
                      </v:shape>
                      <v:group id="Group 39" o:spid="_x0000_s1028" style="position:absolute;top:317;width:5854;height:1270" coordorigin=",317" coordsize="5854,12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<v:shapetype id="_x0000_t124" coordsize="21600,21600" o:spt="124" path="m10800,qx,10800,10800,21600,21600,10800,10800,xem,10800nfl21600,10800em10800,nfl10800,21600e">
                          <v:path o:extrusionok="f" gradientshapeok="t" o:connecttype="custom" o:connectlocs="10800,0;3163,3163;0,10800;3163,18437;10800,21600;18437,18437;21600,10800;18437,3163" textboxrect="3163,3163,18437,18437"/>
                        </v:shapetype>
                        <v:shape id="Flowchart: Or 40" o:spid="_x0000_s1029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2V4cMA&#10;AADbAAAADwAAAGRycy9kb3ducmV2LnhtbERPTWvCMBi+D/YfwjvYTdN1oqNrlCEIQ/Dgx2W3d83b&#10;plvzpiaZVn+9OQg7Pjzf5WKwnTiRD61jBS/jDARx5XTLjYLDfjV6AxEissbOMSm4UIDF/PGhxEK7&#10;M2/ptIuNSCEcClRgYuwLKUNlyGIYu544cbXzFmOCvpHa4zmF207mWTaVFltODQZ7Whqqfnd/VkG9&#10;HTb5cS1fr+7w3U9WX7Pc/Hilnp+Gj3cQkYb4L767P7WCSVqfvqQfIO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F2V4cMAAADbAAAADwAAAAAAAAAAAAAAAACYAgAAZHJzL2Rv&#10;d25yZXYueG1sUEsFBgAAAAAEAAQA9QAAAIg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type id="_x0000_t120" coordsize="21600,21600" o:spt="120" path="m10800,qx,10800,10800,21600,21600,10800,10800,xe">
                          <v:path gradientshapeok="t" o:connecttype="custom" o:connectlocs="10800,0;3163,3163;0,10800;3163,18437;10800,21600;18437,18437;21600,10800;18437,3163" textboxrect="3163,3163,18437,18437"/>
                        </v:shapetype>
                        <v:shape id="Flowchart: Connector 41" o:spid="_x0000_s1030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DcTcUA&#10;AADbAAAADwAAAGRycy9kb3ducmV2LnhtbESPQWvCQBSE7wX/w/KEXorZKLaU1FVspeIlgqn0/Mg+&#10;k2j2bchuYtpf3xWEHoeZ+YZZrAZTi55aV1lWMI1iEMS51RUXCo5fn5NXEM4ja6wtk4IfcrBajh4W&#10;mGh75QP1mS9EgLBLUEHpfZNI6fKSDLrINsTBO9nWoA+yLaRu8RrgppazOH6RBisOCyU29FFSfsk6&#10;o+C7f7Zdiu+b5rD97c+pe9qn3V6px/GwfgPhafD/4Xt7pxXMp3D7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YNxN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42" o:spid="_x0000_s1031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OuDcUA&#10;AADbAAAADwAAAGRycy9kb3ducmV2LnhtbESPT2sCMRTE74V+h/AKvdWsq1hZjSIFQQoe/HPp7bl5&#10;blY3L2uS6tpP3wiFHoeZ+Q0znXe2EVfyoXasoN/LQBCXTtdcKdjvlm9jECEia2wck4I7BZjPnp+m&#10;WGh34w1dt7ESCcKhQAUmxraQMpSGLIaea4mTd3TeYkzSV1J7vCW4bWSeZSNpsea0YLClD0Pleftt&#10;FRw33Tq/fMrBj9sf2uHy6z03J6/U60u3mICI1MX/8F97pRUMc3h8ST9Az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w64N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Flowchart: Or 43" o:spid="_x0000_s1032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8LlsUA&#10;AADbAAAADwAAAGRycy9kb3ducmV2LnhtbESPQWsCMRSE74L/IbxCbzXbVWpZjSKCUAoe1L309tw8&#10;N9tuXtYk1bW/vikUPA4z8w0zX/a2FRfyoXGs4HmUgSCunG64VlAeNk+vIEJE1tg6JgU3CrBcDAdz&#10;LLS78o4u+1iLBOFQoAITY1dIGSpDFsPIdcTJOzlvMSbpa6k9XhPctjLPshdpseG0YLCjtaHqa/9t&#10;FZx2/TY/v8vxjyuP3WTzMc3Np1fq8aFfzUBE6uM9/N9+0womY/j7kn6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jwuW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  <w10:anchorlock/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Progesterone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21/42 (50.0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21/42 (50.0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estimable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8EB110D" wp14:editId="2CF9F67E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53035</wp:posOffset>
                      </wp:positionV>
                      <wp:extent cx="577850" cy="126365"/>
                      <wp:effectExtent l="0" t="0" r="12700" b="26035"/>
                      <wp:wrapNone/>
                      <wp:docPr id="44" name="Group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850" cy="126365"/>
                                <a:chOff x="0" y="-5292"/>
                                <a:chExt cx="586463" cy="132292"/>
                              </a:xfrm>
                            </wpg:grpSpPr>
                            <wps:wsp>
                              <wps:cNvPr id="45" name="Flowchart: Connector 45"/>
                              <wps:cNvSpPr/>
                              <wps:spPr>
                                <a:xfrm>
                                  <a:off x="2794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46" name="Group 46"/>
                              <wpg:cNvGrpSpPr/>
                              <wpg:grpSpPr>
                                <a:xfrm>
                                  <a:off x="0" y="-5292"/>
                                  <a:ext cx="586463" cy="125942"/>
                                  <a:chOff x="0" y="-11642"/>
                                  <a:chExt cx="586463" cy="125942"/>
                                </a:xfrm>
                              </wpg:grpSpPr>
                              <wps:wsp>
                                <wps:cNvPr id="47" name="Flowchart: Or 47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8" name="Flowchart: Or 48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49" name="Flowchart: Connector 49"/>
                                <wps:cNvSpPr/>
                                <wps:spPr>
                                  <a:xfrm>
                                    <a:off x="431800" y="-11642"/>
                                    <a:ext cx="154663" cy="125942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4" o:spid="_x0000_s1033" style="position:absolute;margin-left:10.8pt;margin-top:12.05pt;width:45.5pt;height:9.95pt;z-index:251660288;mso-position-horizontal-relative:text;mso-position-vertical-relative:text;mso-width-relative:margin;mso-height-relative:margin" coordorigin=",-52" coordsize="5864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">
                      <v:shape id="Flowchart: Connector 45" o:spid="_x0000_s1034" type="#_x0000_t120" style="position:absolute;left:2794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vaTsUA&#10;AADbAAAADwAAAGRycy9kb3ducmV2LnhtbESPQWvCQBSE7wX/w/KEXopuLColzUa0paWXCFrp+ZF9&#10;JtHs25DdxNhf3y0IHoeZ+YZJVoOpRU+tqywrmE0jEMS51RUXCg7fH5MXEM4ja6wtk4IrOVilo4cE&#10;Y20vvKN+7wsRIOxiVFB638RSurwkg25qG+LgHW1r0AfZFlK3eAlwU8vnKFpKgxWHhRIbeispP+87&#10;o+CnX9guw817s/v87U+Ze9pm3Vapx/GwfgXhafD38K39pRXMF/D/JfwAm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W9pO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group id="Group 46" o:spid="_x0000_s1035" style="position:absolute;top:-52;width:5864;height:1258" coordorigin=",-116" coordsize="5864,1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  <v:shape id="Flowchart: Or 47" o:spid="_x0000_s1036" type="#_x0000_t124" style="position:absolute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QNlcUA&#10;AADbAAAADwAAAGRycy9kb3ducmV2LnhtbESPQWsCMRSE7wX/Q3iCt5p1lSqrUaQglEIPWi/enpvn&#10;ZnXzsk1S3fbXG6HQ4zAz3zCLVWcbcSUfascKRsMMBHHpdM2Vgv3n5nkGIkRkjY1jUvBDAVbL3tMC&#10;C+1uvKXrLlYiQTgUqMDE2BZShtKQxTB0LXHyTs5bjEn6SmqPtwS3jcyz7EVarDktGGzp1VB52X1b&#10;Badt95F/vcvxr9sf28nmMM3N2Ss16HfrOYhIXfwP/7XftILJFB5f0g+Q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tA2V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48" o:spid="_x0000_s1037" type="#_x0000_t124" style="position:absolute;left:1460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uZ58MA&#10;AADbAAAADwAAAGRycy9kb3ducmV2LnhtbERPTWvCMBi+D/YfwjvYTdN1oqNrlCEIQ/Dgx2W3d83b&#10;plvzpiaZVn+9OQg7Pjzf5WKwnTiRD61jBS/jDARx5XTLjYLDfjV6AxEissbOMSm4UIDF/PGhxEK7&#10;M2/ptIuNSCEcClRgYuwLKUNlyGIYu544cbXzFmOCvpHa4zmF207mWTaVFltODQZ7Whqqfnd/VkG9&#10;HTb5cS1fr+7w3U9WX7Pc/Hilnp+Gj3cQkYb4L767P7WCSRqbvqQfIO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uZ58MAAADbAAAADwAAAAAAAAAAAAAAAACYAgAAZHJzL2Rv&#10;d25yZXYueG1sUEsFBgAAAAAEAAQA9QAAAIg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Connector 49" o:spid="_x0000_s1038" type="#_x0000_t120" style="position:absolute;left:4318;top:-116;width:1546;height:12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bQS8UA&#10;AADbAAAADwAAAGRycy9kb3ducmV2LnhtbESPT2vCQBTE74V+h+UJXopulFY0dRW1VHqJ4B88P7Kv&#10;SWz2bchuYuqn7woFj8PM/IaZLztTipZqV1hWMBpGIIhTqwvOFJyOn4MpCOeRNZaWScEvOVgunp/m&#10;GGt75T21B5+JAGEXo4Lc+yqW0qU5GXRDWxEH79vWBn2QdSZ1jdcAN6UcR9FEGiw4LORY0San9OfQ&#10;GAXn9s02Ca4/qv321l4S97JLmp1S/V63egfhqfOP8H/7Syt4ncH9S/gB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FtBL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Testosterone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37/27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36/27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-0.12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0.18 to -0.06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0C72004A" wp14:editId="0C81D96C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83185</wp:posOffset>
                      </wp:positionV>
                      <wp:extent cx="584200" cy="127000"/>
                      <wp:effectExtent l="0" t="0" r="25400" b="25400"/>
                      <wp:wrapNone/>
                      <wp:docPr id="50" name="Group 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4200" cy="127000"/>
                                <a:chOff x="0" y="0"/>
                                <a:chExt cx="584200" cy="127000"/>
                              </a:xfrm>
                            </wpg:grpSpPr>
                            <wps:wsp>
                              <wps:cNvPr id="51" name="Flowchart: Connector 51"/>
                              <wps:cNvSpPr/>
                              <wps:spPr>
                                <a:xfrm>
                                  <a:off x="43815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2" name="Group 52"/>
                              <wpg:cNvGrpSpPr/>
                              <wpg:grpSpPr>
                                <a:xfrm>
                                  <a:off x="0" y="6350"/>
                                  <a:ext cx="412750" cy="114300"/>
                                  <a:chOff x="0" y="0"/>
                                  <a:chExt cx="412750" cy="114300"/>
                                </a:xfrm>
                              </wpg:grpSpPr>
                              <wps:wsp>
                                <wps:cNvPr id="53" name="Flowchart: Or 53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4" name="Flowchart: Or 54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55" name="Flowchart: Or 55"/>
                                <wps:cNvSpPr/>
                                <wps:spPr>
                                  <a:xfrm>
                                    <a:off x="27940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50" o:spid="_x0000_s1039" style="position:absolute;margin-left:10.25pt;margin-top:6.55pt;width:46pt;height:10pt;z-index:251661312;mso-position-horizontal-relative:text;mso-position-vertical-relative:text" coordsize="584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">
                      <v:shape id="Flowchart: Connector 51" o:spid="_x0000_s1040" type="#_x0000_t120" style="position:absolute;left:4381;width:1461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7lKkMUA&#10;AADbAAAADwAAAGRycy9kb3ducmV2LnhtbESPW2vCQBSE3wv+h+UIvpS6iWAp0VW8oPQlgrb4fMie&#10;JqnZsyG7udhf3y0UfBxm5htmuR5MJTpqXGlZQTyNQBBnVpecK/j8OLy8gXAeWWNlmRTcycF6NXpa&#10;YqJtz2fqLj4XAcIuQQWF93UipcsKMuimtiYO3pdtDPogm1zqBvsAN5WcRdGrNFhyWCiwpl1B2e3S&#10;GgXXbm7bFLf7+nz86b5T93xK25NSk/GwWYDwNPhH+L/9rhXMY/j7En6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uUqQ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group id="Group 52" o:spid="_x0000_s1041" style="position:absolute;top:63;width:4127;height:1143" coordsize="412750,114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  <v:shape id="Flowchart: Or 53" o:spid="_x0000_s1042" type="#_x0000_t124" style="position:absolute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adS8UA&#10;AADbAAAADwAAAGRycy9kb3ducmV2LnhtbESPT2sCMRTE7wW/Q3iCt5p17R9ZjSIFQQQPWi+9vW6e&#10;m9XNyzaJuvXTN4VCj8PM/IaZLTrbiCv5UDtWMBpmIIhLp2uuFBzeV48TECEia2wck4JvCrCY9x5m&#10;WGh34x1d97ESCcKhQAUmxraQMpSGLIaha4mTd3TeYkzSV1J7vCW4bWSeZS/SYs1pwWBLb4bK8/5i&#10;FRx33Tb/2sjx3R0+26fVx2tuTl6pQb9bTkFE6uJ/+K+91gqex/D7Jf0AO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Vp1L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54" o:spid="_x0000_s1043" type="#_x0000_t124" style="position:absolute;left:14605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8FP8YA&#10;AADbAAAADwAAAGRycy9kb3ducmV2LnhtbESPT2sCMRTE7wW/Q3hCbzXr1qqsRpGCUIQe/HPx9tw8&#10;N9tuXrZJqms/fVMQehxm5jfMfNnZRlzIh9qxguEgA0FcOl1zpeCwXz9NQYSIrLFxTApuFGC56D3M&#10;sdDuylu67GIlEoRDgQpMjG0hZSgNWQwD1xIn7+y8xZikr6T2eE1w28g8y8bSYs1pwWBLr4bKz923&#10;VXDedu/510Y+/7jDqR2tj5PcfHilHvvdagYiUhf/w/f2m1bwMoK/L+k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r8FP8YAAADbAAAADwAAAAAAAAAAAAAAAACYAgAAZHJz&#10;L2Rvd25yZXYueG1sUEsFBgAAAAAEAAQA9QAAAIs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Flowchart: Or 55" o:spid="_x0000_s1044" type="#_x0000_t124" style="position:absolute;left:27940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OgpMYA&#10;AADbAAAADwAAAGRycy9kb3ducmV2LnhtbESPT2sCMRTE7wW/Q3iF3jTbbf3DahQRhFLwoPXi7bl5&#10;brbdvKxJqtt+eiMUehxm5jfMbNHZRlzIh9qxgudBBoK4dLrmSsH+Y92fgAgRWWPjmBT8UIDFvPcw&#10;w0K7K2/psouVSBAOBSowMbaFlKE0ZDEMXEucvJPzFmOSvpLa4zXBbSPzLBtJizWnBYMtrQyVX7tv&#10;q+C07Tb5+V2+/Lr9sX1dH8a5+fRKPT12yymISF38D/+137SC4RDuX9IPk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fOgpMYAAADbAAAADwAAAAAAAAAAAAAAAACYAgAAZHJz&#10;L2Rvd25yZXYueG1sUEsFBgAAAAAEAAQA9QAAAIs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LH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347" w:type="dxa"/>
            <w:gridSpan w:val="3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Not estimable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</w:rPr>
              <w:t>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C7EC319" wp14:editId="560F7F21">
                      <wp:simplePos x="0" y="0"/>
                      <wp:positionH relativeFrom="column">
                        <wp:posOffset>125677</wp:posOffset>
                      </wp:positionH>
                      <wp:positionV relativeFrom="paragraph">
                        <wp:posOffset>6985</wp:posOffset>
                      </wp:positionV>
                      <wp:extent cx="577850" cy="126365"/>
                      <wp:effectExtent l="0" t="0" r="12700" b="26035"/>
                      <wp:wrapNone/>
                      <wp:docPr id="56" name="Group 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850" cy="126365"/>
                                <a:chOff x="0" y="-5292"/>
                                <a:chExt cx="586463" cy="132292"/>
                              </a:xfrm>
                            </wpg:grpSpPr>
                            <wps:wsp>
                              <wps:cNvPr id="57" name="Flowchart: Connector 57"/>
                              <wps:cNvSpPr/>
                              <wps:spPr>
                                <a:xfrm>
                                  <a:off x="2794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58" name="Group 58"/>
                              <wpg:cNvGrpSpPr/>
                              <wpg:grpSpPr>
                                <a:xfrm>
                                  <a:off x="0" y="-5292"/>
                                  <a:ext cx="586463" cy="125942"/>
                                  <a:chOff x="0" y="-11642"/>
                                  <a:chExt cx="586463" cy="125942"/>
                                </a:xfrm>
                              </wpg:grpSpPr>
                              <wps:wsp>
                                <wps:cNvPr id="59" name="Flowchart: Or 59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0" name="Flowchart: Or 60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1" name="Flowchart: Connector 61"/>
                                <wps:cNvSpPr/>
                                <wps:spPr>
                                  <a:xfrm>
                                    <a:off x="431800" y="-11642"/>
                                    <a:ext cx="154663" cy="125942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6" o:spid="_x0000_s1045" style="position:absolute;margin-left:9.9pt;margin-top:.55pt;width:45.5pt;height:9.95pt;z-index:251662336;mso-position-horizontal-relative:text;mso-position-vertical-relative:text;mso-width-relative:margin;mso-height-relative:margin" coordorigin=",-52" coordsize="5864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">
                      <v:shape id="Flowchart: Connector 57" o:spid="_x0000_s1046" type="#_x0000_t120" style="position:absolute;left:2794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x3f8UA&#10;AADbAAAADwAAAGRycy9kb3ducmV2LnhtbESPQWvCQBSE74L/YXmCF9FNBWtJsxHb0tJLBK30/Mg+&#10;k2j2bchuYtpf3y0IHoeZ+YZJNoOpRU+tqywreFhEIIhzqysuFBy/3udPIJxH1lhbJgU/5GCTjkcJ&#10;xtpeeU/9wRciQNjFqKD0vomldHlJBt3CNsTBO9nWoA+yLaRu8RrgppbLKHqUBisOCyU29FpSfjl0&#10;RsF3v7Jdhi9vzf7jtz9nbrbLup1S08mwfQbhafD38K39qRWs1vD/JfwAm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HHd/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group id="Group 58" o:spid="_x0000_s1047" style="position:absolute;top:-52;width:5864;height:1258" coordorigin=",-116" coordsize="5864,1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  <v:shape id="Flowchart: Or 59" o:spid="_x0000_s1048" type="#_x0000_t124" style="position:absolute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6qocYA&#10;AADbAAAADwAAAGRycy9kb3ducmV2LnhtbESPT2sCMRTE7wW/Q3hCbzXrtrW6GqUUhCL04J9Lb8/N&#10;c7O6eVmTVLd++qZQ6HGYmd8ws0VnG3EhH2rHCoaDDARx6XTNlYLddvkwBhEissbGMSn4pgCLee9u&#10;hoV2V17TZRMrkSAcClRgYmwLKUNpyGIYuJY4eQfnLcYkfSW1x2uC20bmWTaSFmtOCwZbejNUnjZf&#10;VsFh3X3k55V8vLndvn1afr7k5uiVuu93r1MQkbr4H/5rv2sFzxP4/ZJ+gJ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L6qocYAAADbAAAADwAAAAAAAAAAAAAAAACYAgAAZHJz&#10;L2Rvd25yZXYueG1sUEsFBgAAAAAEAAQA9QAAAIs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60" o:spid="_x0000_s1049" type="#_x0000_t124" style="position:absolute;left:1460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jJgcIA&#10;AADbAAAADwAAAGRycy9kb3ducmV2LnhtbERPTWsCMRC9C/6HMIK3mnUtVlajSEGQQg9aL97GzbhZ&#10;3Uy2SdRtf31zKHh8vO/FqrONuJMPtWMF41EGgrh0uuZKweFr8zIDESKyxsYxKfihAKtlv7fAQrsH&#10;7+i+j5VIIRwKVGBibAspQ2nIYhi5ljhxZ+ctxgR9JbXHRwq3jcyzbCot1pwaDLb0bqi87m9WwXnX&#10;febfH3Ly6w6n9nVzfMvNxSs1HHTrOYhIXXyK/91brWCa1qcv6Q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6MmBwgAAANsAAAAPAAAAAAAAAAAAAAAAAJgCAABkcnMvZG93&#10;bnJldi54bWxQSwUGAAAAAAQABAD1AAAAhw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Connector 61" o:spid="_x0000_s1050" type="#_x0000_t120" style="position:absolute;left:4318;top:-116;width:1546;height:12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WALcUA&#10;AADbAAAADwAAAGRycy9kb3ducmV2LnhtbESPT2vCQBTE70K/w/IKvUjdpKCU6CptRfESwbR4fmRf&#10;k7TZtyG7+aOf3i0UPA4z8xtmtRlNLXpqXWVZQTyLQBDnVldcKPj63D2/gnAeWWNtmRRcyMFm/TBZ&#10;YaLtwCfqM1+IAGGXoILS+yaR0uUlGXQz2xAH79u2Bn2QbSF1i0OAm1q+RNFCGqw4LJTY0EdJ+W/W&#10;GQXnfm67FN+3zWl/7X9SNz2m3VGpp8fxbQnC0+jv4f/2QStYxPD3JfwAub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1YAt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FSH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347" w:type="dxa"/>
            <w:gridSpan w:val="3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Not estimable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B8D084E" wp14:editId="5C8460B7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154305</wp:posOffset>
                      </wp:positionV>
                      <wp:extent cx="577850" cy="126365"/>
                      <wp:effectExtent l="0" t="0" r="12700" b="26035"/>
                      <wp:wrapNone/>
                      <wp:docPr id="62" name="Group 6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850" cy="126365"/>
                                <a:chOff x="0" y="-5292"/>
                                <a:chExt cx="586463" cy="132292"/>
                              </a:xfrm>
                            </wpg:grpSpPr>
                            <wps:wsp>
                              <wps:cNvPr id="63" name="Flowchart: Connector 63"/>
                              <wps:cNvSpPr/>
                              <wps:spPr>
                                <a:xfrm>
                                  <a:off x="2794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64" name="Group 64"/>
                              <wpg:cNvGrpSpPr/>
                              <wpg:grpSpPr>
                                <a:xfrm>
                                  <a:off x="0" y="-5292"/>
                                  <a:ext cx="586463" cy="125942"/>
                                  <a:chOff x="0" y="-11642"/>
                                  <a:chExt cx="586463" cy="125942"/>
                                </a:xfrm>
                              </wpg:grpSpPr>
                              <wps:wsp>
                                <wps:cNvPr id="65" name="Flowchart: Or 65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6" name="Flowchart: Or 66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67" name="Flowchart: Connector 67"/>
                                <wps:cNvSpPr/>
                                <wps:spPr>
                                  <a:xfrm>
                                    <a:off x="431800" y="-11642"/>
                                    <a:ext cx="154663" cy="125942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62" o:spid="_x0000_s1051" style="position:absolute;margin-left:11.05pt;margin-top:12.15pt;width:45.5pt;height:9.95pt;z-index:251664384;mso-position-horizontal-relative:text;mso-position-vertical-relative:text;mso-width-relative:margin;mso-height-relative:margin" coordorigin=",-52" coordsize="5864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">
                      <v:shape id="Flowchart: Connector 63" o:spid="_x0000_s1052" type="#_x0000_t120" style="position:absolute;left:2794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u7wcUA&#10;AADbAAAADwAAAGRycy9kb3ducmV2LnhtbESPQWvCQBSE74X+h+UVvJS6saKU1E1oLYqXCFrx/Mi+&#10;Jmmzb0N2E6O/3hWEHoeZ+YZZpIOpRU+tqywrmIwjEMS51RUXCg7fq5c3EM4ja6wtk4IzOUiTx4cF&#10;xtqeeEf93hciQNjFqKD0vomldHlJBt3YNsTB+7GtQR9kW0jd4inATS1fo2guDVYcFkpsaFlS/rfv&#10;jIJjP7Ndhp9fzW596X8z97zNuq1So6fh4x2Ep8H/h+/tjVYwn8LtS/gBMrk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S7vB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group id="Group 64" o:spid="_x0000_s1053" style="position:absolute;top:-52;width:5864;height:1258" coordorigin=",-116" coordsize="5864,1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    <v:shape id="Flowchart: Or 65" o:spid="_x0000_s1054" type="#_x0000_t124" style="position:absolute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9qGcYA&#10;AADbAAAADwAAAGRycy9kb3ducmV2LnhtbESPT2sCMRTE7wW/Q3hCbzXrtlVZjSKCUAoe/HPx9tw8&#10;N9tuXtYk1W0/fSMUehxm5jfMbNHZRlzJh9qxguEgA0FcOl1zpeCwXz9NQISIrLFxTAq+KcBi3nuY&#10;YaHdjbd03cVKJAiHAhWYGNtCylAashgGriVO3tl5izFJX0nt8ZbgtpF5lo2kxZrTgsGWVobKz92X&#10;VXDedpv88i6ff9zh1L6sj+PcfHilHvvdcgoiUhf/w3/tN61g9Ar3L+kH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59qGcYAAADbAAAADwAAAAAAAAAAAAAAAACYAgAAZHJz&#10;L2Rvd25yZXYueG1sUEsFBgAAAAAEAAQA9QAAAIs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66" o:spid="_x0000_s1055" type="#_x0000_t124" style="position:absolute;left:1460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30bsUA&#10;AADbAAAADwAAAGRycy9kb3ducmV2LnhtbESPT2sCMRTE7wW/Q3hCbzXbrWxlNUoRhFLowT+X3p6b&#10;52bt5mWbRN366Y1Q6HGYmd8ws0VvW3EmHxrHCp5HGQjiyumGawW77eppAiJEZI2tY1LwSwEW88HD&#10;DEvtLrym8ybWIkE4lKjAxNiVUobKkMUwch1x8g7OW4xJ+lpqj5cEt63Ms6yQFhtOCwY7Whqqvjcn&#10;q+Cw7j/znw/5cnW7fTdefb3m5uiVehz2b1MQkfr4H/5rv2sFRQH3L+kH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TfRu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Connector 67" o:spid="_x0000_s1056" type="#_x0000_t120" style="position:absolute;left:4318;top:-116;width:1546;height:12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C9wsUA&#10;AADbAAAADwAAAGRycy9kb3ducmV2LnhtbESPQWvCQBSE7wX/w/KEXopuLKglzUa0paWXCFrp+ZF9&#10;JtHs25DdxNhf3y0IHoeZ+YZJVoOpRU+tqywrmE0jEMS51RUXCg7fH5MXEM4ja6wtk4IrOVilo4cE&#10;Y20vvKN+7wsRIOxiVFB638RSurwkg25qG+LgHW1r0AfZFlK3eAlwU8vnKFpIgxWHhRIbeispP+87&#10;o+Cnn9suw817s/v87U+Ze9pm3Vapx/GwfgXhafD38K39pRUslvD/JfwAm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cL3C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D72B03">
              <w:rPr>
                <w:rFonts w:ascii="Times New Roman" w:eastAsia="Calibri" w:hAnsi="Times New Roman" w:cs="Times New Roman"/>
                <w:b/>
                <w:bCs/>
              </w:rPr>
              <w:t>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PRL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347" w:type="dxa"/>
            <w:gridSpan w:val="3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Not estimable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</w:rPr>
              <w:t>Very 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D7F3827" wp14:editId="749A0AAE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58420</wp:posOffset>
                      </wp:positionV>
                      <wp:extent cx="590550" cy="127000"/>
                      <wp:effectExtent l="0" t="0" r="19050" b="25400"/>
                      <wp:wrapNone/>
                      <wp:docPr id="68" name="Group 6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0550" cy="127000"/>
                                <a:chOff x="0" y="0"/>
                                <a:chExt cx="590550" cy="127000"/>
                              </a:xfrm>
                            </wpg:grpSpPr>
                            <wpg:grpSp>
                              <wpg:cNvPr id="69" name="Group 69"/>
                              <wpg:cNvGrpSpPr/>
                              <wpg:grpSpPr>
                                <a:xfrm>
                                  <a:off x="0" y="0"/>
                                  <a:ext cx="444500" cy="127000"/>
                                  <a:chOff x="0" y="0"/>
                                  <a:chExt cx="444500" cy="127000"/>
                                </a:xfrm>
                              </wpg:grpSpPr>
                              <wpg:grpSp>
                                <wpg:cNvPr id="70" name="Group 70"/>
                                <wpg:cNvGrpSpPr/>
                                <wpg:grpSpPr>
                                  <a:xfrm>
                                    <a:off x="0" y="0"/>
                                    <a:ext cx="292100" cy="127000"/>
                                    <a:chOff x="0" y="0"/>
                                    <a:chExt cx="292100" cy="127000"/>
                                  </a:xfrm>
                                </wpg:grpSpPr>
                                <wps:wsp>
                                  <wps:cNvPr id="71" name="Flowchart: Or 71"/>
                                  <wps:cNvSpPr/>
                                  <wps:spPr>
                                    <a:xfrm>
                                      <a:off x="0" y="6350"/>
                                      <a:ext cx="133350" cy="114300"/>
                                    </a:xfrm>
                                    <a:prstGeom prst="flowChartOr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72B03" w:rsidRDefault="00D72B03" w:rsidP="00D72B03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Flowchart: Connector 72"/>
                                  <wps:cNvSpPr/>
                                  <wps:spPr>
                                    <a:xfrm>
                                      <a:off x="146050" y="0"/>
                                      <a:ext cx="146050" cy="1270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72B03" w:rsidRDefault="00D72B03" w:rsidP="00D72B03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73" name="Flowchart: Connector 73"/>
                                <wps:cNvSpPr/>
                                <wps:spPr>
                                  <a:xfrm>
                                    <a:off x="298450" y="0"/>
                                    <a:ext cx="146050" cy="1270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74" name="Flowchart: Connector 74"/>
                              <wps:cNvSpPr/>
                              <wps:spPr>
                                <a:xfrm>
                                  <a:off x="4445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68" o:spid="_x0000_s1057" style="position:absolute;margin-left:10.3pt;margin-top:4.6pt;width:46.5pt;height:10pt;z-index:251663360;mso-position-horizontal-relative:text;mso-position-vertical-relative:text" coordsize="59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">
                      <v:group id="Group 69" o:spid="_x0000_s1058" style="position:absolute;width:4445;height:1270" coordsize="444500,1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      <v:group id="Group 70" o:spid="_x0000_s1059" style="position:absolute;width:292100;height:127000" coordsize="292100,1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OInus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w4ie6wwAAANsAAAAP&#10;AAAAAAAAAAAAAAAAAKoCAABkcnMvZG93bnJldi54bWxQSwUGAAAAAAQABAD6AAAAmgMAAAAA&#10;">
                          <v:shape id="Flowchart: Or 71" o:spid="_x0000_s1060" type="#_x0000_t124" style="position:absolute;top:635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36x8UA&#10;AADbAAAADwAAAGRycy9kb3ducmV2LnhtbESPQWsCMRSE7wX/Q3iCt5p1LVVWo5SCIIIHrRdvz81z&#10;s7p52Saprv31TaHQ4zAz3zDzZWcbcSMfascKRsMMBHHpdM2VgsPH6nkKIkRkjY1jUvCgAMtF72mO&#10;hXZ33tFtHyuRIBwKVGBibAspQ2nIYhi6ljh5Z+ctxiR9JbXHe4LbRuZZ9iot1pwWDLb0bqi87r+s&#10;gvOu2+afGzn+dodT+7I6TnJz8UoN+t3bDESkLv6H/9prrWAygt8v6QfIx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ffrHxQAAANsAAAAPAAAAAAAAAAAAAAAAAJgCAABkcnMv&#10;ZG93bnJldi54bWxQSwUGAAAAAAQABAD1AAAAigMAAAAA&#10;" fillcolor="window" strokecolor="windowText" strokeweight="1pt">
                            <v:stroke joinstyle="miter"/>
                            <v:textbox>
                              <w:txbxContent>
                                <w:p w:rsidR="00D72B03" w:rsidRDefault="00D72B03" w:rsidP="00D72B03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Flowchart: Connector 72" o:spid="_x0000_s1061" type="#_x0000_t120" style="position:absolute;left:146050;width:146050;height:127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6Ih8UA&#10;AADbAAAADwAAAGRycy9kb3ducmV2LnhtbESPQWvCQBSE74L/YXmFXsRsKlhL6iq2peIlgqn0/Mi+&#10;Jmmzb0N2E6O/visIHoeZ+YZZrgdTi55aV1lW8BTFIIhzqysuFBy/PqcvIJxH1lhbJgVncrBejUdL&#10;TLQ98YH6zBciQNglqKD0vkmkdHlJBl1kG+Lg/djWoA+yLaRu8RTgppazOH6WBisOCyU29F5S/pd1&#10;RsF3P7ddim8fzWF76X9TN9mn3V6px4dh8wrC0+Dv4Vt7pxUsZnD9En6AXP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3oiHxQAAANsAAAAPAAAAAAAAAAAAAAAAAJgCAABkcnMv&#10;ZG93bnJldi54bWxQSwUGAAAAAAQABAD1AAAAigMAAAAA&#10;" fillcolor="window" strokecolor="windowText" strokeweight="1pt">
                            <v:stroke joinstyle="miter"/>
                            <v:textbox>
                              <w:txbxContent>
                                <w:p w:rsidR="00D72B03" w:rsidRDefault="00D72B03" w:rsidP="00D72B03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</v:group>
                        <v:shape id="Flowchart: Connector 73" o:spid="_x0000_s1062" type="#_x0000_t120" style="position:absolute;left:298450;width:146050;height:127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ItHMUA&#10;AADbAAAADwAAAGRycy9kb3ducmV2LnhtbESPT2vCQBTE74V+h+UJXoputFQldRW1VHqJ4B88P7Kv&#10;SWz2bchuYuqn7woFj8PM/IaZLztTipZqV1hWMBpGIIhTqwvOFJyOn4MZCOeRNZaWScEvOVgunp/m&#10;GGt75T21B5+JAGEXo4Lc+yqW0qU5GXRDWxEH79vWBn2QdSZ1jdcAN6UcR9FEGiw4LORY0San9OfQ&#10;GAXn9s02Ca4/qv321l4S97JLmp1S/V63egfhqfOP8H/7SyuYvsL9S/gB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ki0c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  <v:shape id="Flowchart: Connector 74" o:spid="_x0000_s1063" type="#_x0000_t120" style="position:absolute;left:4445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u1aMUA&#10;AADbAAAADwAAAGRycy9kb3ducmV2LnhtbESPT2vCQBTE74V+h+UJXopulFYldRW1VHqJ4B88P7Kv&#10;SWz2bchuYuqn7woFj8PM/IaZLztTipZqV1hWMBpGIIhTqwvOFJyOn4MZCOeRNZaWScEvOVgunp/m&#10;GGt75T21B5+JAGEXo4Lc+yqW0qU5GXRDWxEH79vWBn2QdSZ1jdcAN6UcR9FEGiw4LORY0San9OfQ&#10;GAXn9s02Ca4/qv321l4S97JLmp1S/V63egfhqfOP8H/7SyuYvsL9S/gB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e7Vo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SHBG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 xml:space="preserve">not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lastRenderedPageBreak/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 xml:space="preserve">not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lastRenderedPageBreak/>
              <w:t xml:space="preserve">94/188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(50.0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lastRenderedPageBreak/>
              <w:t xml:space="preserve">94/188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(50.0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.D=2.81</w:t>
            </w:r>
            <w:r w:rsidRPr="00D72B03">
              <w:rPr>
                <w:rFonts w:ascii="Times New Roman" w:eastAsia="Times New Roman" w:hAnsi="Times New Roman" w:cs="Times New Roman"/>
              </w:rPr>
              <w:br/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(-3.61 to 9.24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54989F3C" wp14:editId="7E219B88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79375</wp:posOffset>
                      </wp:positionV>
                      <wp:extent cx="585470" cy="127000"/>
                      <wp:effectExtent l="0" t="0" r="0" b="0"/>
                      <wp:wrapNone/>
                      <wp:docPr id="75" name="Group 7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76" name="Flowchart: Or 76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Flowchart: Connector 77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Flowchart: Or 78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Flowchart: Or 79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75" o:spid="_x0000_s1064" style="position:absolute;margin-left:9.85pt;margin-top:6.25pt;width:46.1pt;height:10pt;z-index:251665408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">
                      <v:shape id="Flowchart: Or 76" o:spid="_x0000_s1065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Ris8UA&#10;AADbAAAADwAAAGRycy9kb3ducmV2LnhtbESPQWsCMRSE7wX/Q3gFbzXbtWhZjSIFQQo9qHvp7bl5&#10;brbdvGyTqFt/vSkUPA4z8w0zX/a2FWfyoXGs4HmUgSCunG64VlDu10+vIEJE1tg6JgW/FGC5GDzM&#10;sdDuwls672ItEoRDgQpMjF0hZagMWQwj1xEn7+i8xZikr6X2eElw28o8yybSYsNpwWBHb4aq793J&#10;Kjhu+4/8512Or648dC/rz2luvrxSw8d+NQMRqY/38H97oxVMJ/D3Jf0A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lGKz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77" o:spid="_x0000_s1066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krH8UA&#10;AADbAAAADwAAAGRycy9kb3ducmV2LnhtbESPQWvCQBSE74X+h+UVvJS6saCW1E1oLYqXCFrx/Mi+&#10;Jmmzb0N2E6O/3hWEHoeZ+YZZpIOpRU+tqywrmIwjEMS51RUXCg7fq5c3EM4ja6wtk4IzOUiTx4cF&#10;xtqeeEf93hciQNjFqKD0vomldHlJBt3YNsTB+7GtQR9kW0jd4inATS1fo2gmDVYcFkpsaFlS/rfv&#10;jIJjP7Vdhp9fzW596X8z97zNuq1So6fh4x2Ep8H/h+/tjVYwn8PtS/gBMrk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qSsf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78" o:spid="_x0000_s1067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dTWsIA&#10;AADbAAAADwAAAGRycy9kb3ducmV2LnhtbERPTWsCMRC9C/6HMII3zbpKldUoUhBKwYPWi7dxM25W&#10;N5Ntkuq2v745FHp8vO/VprONeJAPtWMFk3EGgrh0uuZKweljN1qACBFZY+OYFHxTgM2631thod2T&#10;D/Q4xkqkEA4FKjAxtoWUoTRkMYxdS5y4q/MWY4K+ktrjM4XbRuZZ9iIt1pwaDLb0aqi8H7+sguuh&#10;2+ef73L6406XdrY7z3Nz80oNB912CSJSF//Ff+43rWCexqYv6QfI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1NawgAAANsAAAAPAAAAAAAAAAAAAAAAAJgCAABkcnMvZG93&#10;bnJldi54bWxQSwUGAAAAAAQABAD1AAAAhw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79" o:spid="_x0000_s1068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v2wcYA&#10;AADbAAAADwAAAGRycy9kb3ducmV2LnhtbESPT2sCMRTE7wW/Q3hCbzXrtlRdjSKCUAoe/HPx9tw8&#10;N9tuXtYk1W0/fSMUehxm5jfMbNHZRlzJh9qxguEgA0FcOl1zpeCwXz+NQYSIrLFxTAq+KcBi3nuY&#10;YaHdjbd03cVKJAiHAhWYGNtCylAashgGriVO3tl5izFJX0nt8ZbgtpF5lr1KizWnBYMtrQyVn7sv&#10;q+C87Tb55V0+/7jDqX1ZH0e5+fBKPfa75RREpC7+h//ab1rBaAL3L+kH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wv2wcYAAADb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lastRenderedPageBreak/>
              <w:t>BMI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212/423 (50.1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211/423 (49.9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0.17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0.95 to 0.61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High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6A58AF55" wp14:editId="674B44B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128270</wp:posOffset>
                      </wp:positionV>
                      <wp:extent cx="552450" cy="114300"/>
                      <wp:effectExtent l="0" t="0" r="19050" b="19050"/>
                      <wp:wrapNone/>
                      <wp:docPr id="80" name="Group 8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2450" cy="114300"/>
                                <a:chOff x="0" y="0"/>
                                <a:chExt cx="552450" cy="114300"/>
                              </a:xfrm>
                            </wpg:grpSpPr>
                            <wpg:grpSp>
                              <wpg:cNvPr id="82" name="Group 82"/>
                              <wpg:cNvGrpSpPr/>
                              <wpg:grpSpPr>
                                <a:xfrm>
                                  <a:off x="0" y="0"/>
                                  <a:ext cx="412750" cy="114300"/>
                                  <a:chOff x="0" y="0"/>
                                  <a:chExt cx="412750" cy="114300"/>
                                </a:xfrm>
                              </wpg:grpSpPr>
                              <wps:wsp>
                                <wps:cNvPr id="83" name="Flowchart: Or 83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4" name="Flowchart: Or 84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6" name="Flowchart: Or 86"/>
                                <wps:cNvSpPr/>
                                <wps:spPr>
                                  <a:xfrm>
                                    <a:off x="27940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87" name="Flowchart: Or 87"/>
                              <wps:cNvSpPr/>
                              <wps:spPr>
                                <a:xfrm>
                                  <a:off x="419100" y="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80" o:spid="_x0000_s1069" style="position:absolute;margin-left:12.3pt;margin-top:10.1pt;width:43.5pt;height:9pt;z-index:251666432;mso-position-horizontal-relative:text;mso-position-vertical-relative:text" coordsize="5524,1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">
                      <v:group id="Group 82" o:spid="_x0000_s1070" style="position:absolute;width:4127;height:1143" coordsize="412750,114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      <v:shape id="Flowchart: Or 83" o:spid="_x0000_s1071" type="#_x0000_t124" style="position:absolute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axDMUA&#10;AADbAAAADwAAAGRycy9kb3ducmV2LnhtbESPT2sCMRTE74LfITyhN812LVVWo0hBKEIP/rn09rp5&#10;btZuXtYk1bWfvikIHoeZ+Q0zX3a2ERfyoXas4HmUgSAuna65UnDYr4dTECEia2wck4IbBVgu+r05&#10;FtpdeUuXXaxEgnAoUIGJsS2kDKUhi2HkWuLkHZ23GJP0ldQerwluG5ln2au0WHNaMNjSm6Hye/dj&#10;FRy33Ud+3sjxrzt8tS/rz0luTl6pp0G3moGI1MVH+N5+1wqmY/j/kn6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NrEM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84" o:spid="_x0000_s1072" type="#_x0000_t124" style="position:absolute;left:14605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8peMUA&#10;AADbAAAADwAAAGRycy9kb3ducmV2LnhtbESPQWsCMRSE74X+h/AKvWm2W6myGkUKQil4UPfS2+vm&#10;uVm7eVmTVFd/vSkIPQ4z8w0zW/S2FSfyoXGs4GWYgSCunG64VlDuVoMJiBCRNbaOScGFAizmjw8z&#10;LLQ784ZO21iLBOFQoAITY1dIGSpDFsPQdcTJ2ztvMSbpa6k9nhPctjLPsjdpseG0YLCjd0PVz/bX&#10;Kthv+nV+/JSvV1d+d6PV1zg3B6/U81O/nIKI1Mf/8L39oRVMRvD3Jf0AOb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3yl4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Flowchart: Or 86" o:spid="_x0000_s1073" type="#_x0000_t124" style="position:absolute;left:27940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ESlMUA&#10;AADbAAAADwAAAGRycy9kb3ducmV2LnhtbESPQWsCMRSE74X+h/AK3jTbrVhZjSKCUAQPWi+9vW6e&#10;m7WblzWJuvrrm4LQ4zAz3zDTeWcbcSEfascKXgcZCOLS6ZorBfvPVX8MIkRkjY1jUnCjAPPZ89MU&#10;C+2uvKXLLlYiQTgUqMDE2BZShtKQxTBwLXHyDs5bjEn6SmqP1wS3jcyzbCQt1pwWDLa0NFT+7M5W&#10;wWHbbfLTWr7d3f67Ha6+3nNz9Er1XrrFBESkLv6HH+0PrWA8gr8v6QfI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QRKU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  <v:shape id="Flowchart: Or 87" o:spid="_x0000_s1074" type="#_x0000_t124" style="position:absolute;left:419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23D8UA&#10;AADbAAAADwAAAGRycy9kb3ducmV2LnhtbESPQWsCMRSE74L/ITyhN812K1VWo4gglIIHrZfeXjfP&#10;zdrNy5pEXf31TaHQ4zAz3zDzZWcbcSUfascKnkcZCOLS6ZorBYePzXAKIkRkjY1jUnCnAMtFvzfH&#10;Qrsb7+i6j5VIEA4FKjAxtoWUoTRkMYxcS5y8o/MWY5K+ktrjLcFtI/Mse5UWa04LBltaGyq/9xer&#10;4Ljrtvn5Xb483OGrHW8+J7k5eaWeBt1qBiJSF//Df+03rWA6gd8v6QfIx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DbcPxQAAANs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Weight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69/338 (50.0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69/338 (50.0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0.86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3.32 to 1.60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High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4D971AF5" wp14:editId="38F20EFB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09220</wp:posOffset>
                      </wp:positionV>
                      <wp:extent cx="552450" cy="114300"/>
                      <wp:effectExtent l="0" t="0" r="19050" b="19050"/>
                      <wp:wrapNone/>
                      <wp:docPr id="88" name="Group 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2450" cy="114300"/>
                                <a:chOff x="0" y="0"/>
                                <a:chExt cx="552450" cy="114300"/>
                              </a:xfrm>
                            </wpg:grpSpPr>
                            <wpg:grpSp>
                              <wpg:cNvPr id="90" name="Group 90"/>
                              <wpg:cNvGrpSpPr/>
                              <wpg:grpSpPr>
                                <a:xfrm>
                                  <a:off x="0" y="0"/>
                                  <a:ext cx="412750" cy="114300"/>
                                  <a:chOff x="0" y="0"/>
                                  <a:chExt cx="412750" cy="114300"/>
                                </a:xfrm>
                              </wpg:grpSpPr>
                              <wps:wsp>
                                <wps:cNvPr id="92" name="Flowchart: Or 92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3" name="Flowchart: Or 93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4" name="Flowchart: Or 94"/>
                                <wps:cNvSpPr/>
                                <wps:spPr>
                                  <a:xfrm>
                                    <a:off x="27940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spacing w:line="256" w:lineRule="auto"/>
                                        <w:jc w:val="center"/>
                                        <w:rPr>
                                          <w:rFonts w:eastAsia="Calibri" w:cs="Arial"/>
                                        </w:rPr>
                                      </w:pPr>
                                      <w:r>
                                        <w:rPr>
                                          <w:rFonts w:eastAsia="Calibri" w:cs="Arial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5" name="Flowchart: Or 95"/>
                              <wps:cNvSpPr/>
                              <wps:spPr>
                                <a:xfrm>
                                  <a:off x="419100" y="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88" o:spid="_x0000_s1075" style="position:absolute;margin-left:10.85pt;margin-top:8.6pt;width:43.5pt;height:9pt;z-index:251667456;mso-position-horizontal-relative:text;mso-position-vertical-relative:text" coordsize="5524,1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">
                      <v:group id="Group 90" o:spid="_x0000_s1076" style="position:absolute;width:4127;height:1143" coordsize="412750,114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      <v:shape id="Flowchart: Or 92" o:spid="_x0000_s1077" type="#_x0000_t124" style="position:absolute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OCSsUA&#10;AADbAAAADwAAAGRycy9kb3ducmV2LnhtbESPT2sCMRTE7wW/Q3iCN826LVq3RikFQYQe/HPp7bl5&#10;brZuXrZJ1G0/fVMQehxm5jfMfNnZRlzJh9qxgvEoA0FcOl1zpeCwXw2fQYSIrLFxTAq+KcBy0XuY&#10;Y6Hdjbd03cVKJAiHAhWYGNtCylAashhGriVO3sl5izFJX0nt8ZbgtpF5lk2kxZrTgsGW3gyV593F&#10;Kjhtu/f8ayMff9zh2D6tPqa5+fRKDfrd6wuISF38D9/ba61glsPfl/QD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o4JK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93" o:spid="_x0000_s1078" type="#_x0000_t124" style="position:absolute;left:14605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8n0cUA&#10;AADbAAAADwAAAGRycy9kb3ducmV2LnhtbESPQWsCMRSE7wX/Q3iCt5p1LW1djSIFQQQPWi+9vW6e&#10;m9XNyzaJuvXXN4VCj8PMfMPMFp1txJV8qB0rGA0zEMSl0zVXCg7vq8dXECEia2wck4JvCrCY9x5m&#10;WGh34x1d97ESCcKhQAUmxraQMpSGLIaha4mTd3TeYkzSV1J7vCW4bWSeZc/SYs1pwWBLb4bK8/5i&#10;FRx33Tb/2sjx3R0+26fVx0tuTl6pQb9bTkFE6uJ/+K+91gomY/j9kn6An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7yfRxQAAANsAAAAPAAAAAAAAAAAAAAAAAJgCAABkcnMv&#10;ZG93bnJldi54bWxQSwUGAAAAAAQABAD1AAAAigMAAAAA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  <v:shape id="Flowchart: Or 94" o:spid="_x0000_s1079" type="#_x0000_t124" style="position:absolute;left:27940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a/pcYA&#10;AADbAAAADwAAAGRycy9kb3ducmV2LnhtbESPT2sCMRTE7wW/Q3hCbzXrVqquRpGCUIQe/HPx9tw8&#10;N9tuXrZJqms/fVMQehxm5jfMfNnZRlzIh9qxguEgA0FcOl1zpeCwXz9NQISIrLFxTApuFGC56D3M&#10;sdDuylu67GIlEoRDgQpMjG0hZSgNWQwD1xIn7+y8xZikr6T2eE1w28g8y16kxZrTgsGWXg2Vn7tv&#10;q+C87d7zr418/nGHUztaH8e5+fBKPfa71QxEpC7+h+/tN61gOoK/L+k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Qa/pcYAAADbAAAADwAAAAAAAAAAAAAAAACYAgAAZHJz&#10;L2Rvd25yZXYueG1sUEsFBgAAAAAEAAQA9QAAAIs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spacing w:line="256" w:lineRule="auto"/>
                                  <w:jc w:val="center"/>
                                  <w:rPr>
                                    <w:rFonts w:eastAsia="Calibri" w:cs="Arial"/>
                                  </w:rPr>
                                </w:pPr>
                                <w:r>
                                  <w:rPr>
                                    <w:rFonts w:eastAsia="Calibri" w:cs="Arial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  <v:shape id="Flowchart: Or 95" o:spid="_x0000_s1080" type="#_x0000_t124" style="position:absolute;left:419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oaPsYA&#10;AADbAAAADwAAAGRycy9kb3ducmV2LnhtbESPT2sCMRTE7wW/Q3hCbzXrtrW6GqUUhCL04J9Lb8/N&#10;c7O6eVmTVLd++qZQ6HGYmd8ws0VnG3EhH2rHCoaDDARx6XTNlYLddvkwBhEissbGMSn4pgCLee9u&#10;hoV2V17TZRMrkSAcClRgYmwLKUNpyGIYuJY4eQfnLcYkfSW1x2uC20bmWTaSFmtOCwZbejNUnjZf&#10;VsFh3X3k55V8vLndvn1afr7k5uiVuu93r1MQkbr4H/5rv2sFk2f4/ZJ+gJ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koaPsYAAADb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WC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63/125 (50.4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62/125 (49.6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3.38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0.05 to 6.71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39359531" wp14:editId="57A942C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175</wp:posOffset>
                      </wp:positionV>
                      <wp:extent cx="585470" cy="127000"/>
                      <wp:effectExtent l="0" t="0" r="0" b="0"/>
                      <wp:wrapNone/>
                      <wp:docPr id="96" name="Group 9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97" name="Flowchart: Or 97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8" name="Flowchart: Connector 98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9" name="Flowchart: Or 99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0" name="Flowchart: Or 100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6" o:spid="_x0000_s1081" style="position:absolute;margin-left:11.85pt;margin-top:.25pt;width:46.1pt;height:10pt;z-index:251668480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">
                      <v:shape id="Flowchart: Or 97" o:spid="_x0000_s1082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Qh0sYA&#10;AADbAAAADwAAAGRycy9kb3ducmV2LnhtbESPT2sCMRTE7wW/Q3hCbzXrtlRdjSKCUAoe/HPx9tw8&#10;N9tuXtYk1W0/fSMUehxm5jfMbNHZRlzJh9qxguEgA0FcOl1zpeCwXz+NQYSIrLFxTAq+KcBi3nuY&#10;YaHdjbd03cVKJAiHAhWYGNtCylAashgGriVO3tl5izFJX0nt8ZbgtpF5lr1KizWnBYMtrQyVn7sv&#10;q+C87Tb55V0+/7jDqX1ZH0e5+fBKPfa75RREpC7+h//ab1rBZAT3L+kH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dQh0sYAAADb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98" o:spid="_x0000_s1083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pZl8IA&#10;AADbAAAADwAAAGRycy9kb3ducmV2LnhtbERPy2rCQBTdC/7DcAU3ohOFFk0dxQeWbiKopetL5jaJ&#10;Zu6EzCRGv76zKLg8nPdy3ZlStFS7wrKC6SQCQZxaXXCm4PtyGM9BOI+ssbRMCh7kYL3q95YYa3vn&#10;E7Vnn4kQwi5GBbn3VSylS3My6Ca2Ig7cr60N+gDrTOoa7yHclHIWRe/SYMGhIceKdjmlt3NjFPy0&#10;b7ZJcLuvTp/P9pq40TFpjkoNB93mA4Snzr/E/+4vrWARxoYv4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OlmXwgAAANsAAAAPAAAAAAAAAAAAAAAAAJgCAABkcnMvZG93&#10;bnJldi54bWxQSwUGAAAAAAQABAD1AAAAhw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99" o:spid="_x0000_s1084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cQO8YA&#10;AADbAAAADwAAAGRycy9kb3ducmV2LnhtbESPT2sCMRTE74V+h/AKvWnWbfHPapRSEETwoPXi7bl5&#10;blY3L9sk1a2fvikUehxm5jfMbNHZRlzJh9qxgkE/A0FcOl1zpWD/seyNQYSIrLFxTAq+KcBi/vgw&#10;w0K7G2/puouVSBAOBSowMbaFlKE0ZDH0XUucvJPzFmOSvpLa4y3BbSPzLBtKizWnBYMtvRsqL7sv&#10;q+C07Tb551q+3N3+2L4uD6PcnL1Sz0/d2xREpC7+h//aK61gMoHfL+kHyPk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wcQO8YAAADb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00" o:spid="_x0000_s1085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8WKccA&#10;AADcAAAADwAAAGRycy9kb3ducmV2LnhtbESPT0sDMRDF74LfIYzQm826FZW1aZFCoRR66J+Lt3Ez&#10;3axuJmuStls/vXMQvM3w3rz3m+l88J06U0xtYAMP4wIUcR1sy42Bw355/wIqZWSLXWAycKUE89nt&#10;zRQrGy68pfMuN0pCOFVowOXcV1qn2pHHNA49sWjHED1mWWOjbcSLhPtOl0XxpD22LA0Oe1o4qr92&#10;J2/guB025fdaT37C4aN/XL4/l+4zGjO6G95eQWUa8r/573plBb8QfHlGJtCz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QfFinHAAAA3AAAAA8AAAAAAAAAAAAAAAAAmAIAAGRy&#10;cy9kb3ducmV2LnhtbFBLBQYAAAAABAAEAPUAAACM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trHeight w:val="179"/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FBS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3.48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6.09 to -0.86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1372CAAC" wp14:editId="35D5D2D2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55880</wp:posOffset>
                      </wp:positionV>
                      <wp:extent cx="585470" cy="127000"/>
                      <wp:effectExtent l="0" t="0" r="0" b="0"/>
                      <wp:wrapNone/>
                      <wp:docPr id="101" name="Group 10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02" name="Flowchart: Or 102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4" name="Flowchart: Connector 104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5" name="Flowchart: Or 105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7" name="Flowchart: Or 107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1" o:spid="_x0000_s1086" style="position:absolute;margin-left:8.85pt;margin-top:4.4pt;width:46.1pt;height:10pt;z-index:251669504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">
                      <v:shape id="Flowchart: Or 102" o:spid="_x0000_s1087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EtxcMA&#10;AADcAAAADwAAAGRycy9kb3ducmV2LnhtbERPS2sCMRC+F/wPYYTeNOtWtGyNIgWhFDz4uPQ23Yyb&#10;1c1km6S69dcbQehtPr7nzBadbcSZfKgdKxgNMxDEpdM1Vwr2u9XgFUSIyBobx6TgjwIs5r2nGRba&#10;XXhD522sRArhUKACE2NbSBlKQxbD0LXEiTs4bzEm6CupPV5SuG1knmUTabHm1GCwpXdD5Wn7axUc&#10;Nt06//mUL1e3/27Hq69pbo5eqed+t3wDEamL/+KH+0On+VkO92fSBXJ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4Etxc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04" o:spid="_x0000_s1088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yUfMMA&#10;AADcAAAADwAAAGRycy9kb3ducmV2LnhtbERPS2vCQBC+C/6HZQQvohuLFUldpbUovUTwgechO03S&#10;ZmdDdhOjv75bELzNx/ec5bozpWipdoVlBdNJBII4tbrgTMH5tB0vQDiPrLG0TApu5GC96veWGGt7&#10;5QO1R5+JEMIuRgW591UspUtzMugmtiIO3LetDfoA60zqGq8h3JTyJYrm0mDBoSHHijY5pb/Hxii4&#10;tK+2SfDjszrs7u1P4kb7pNkrNRx0728gPHX+KX64v3SYH83g/5lwgV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yUfM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05" o:spid="_x0000_s1089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i1scQA&#10;AADcAAAADwAAAGRycy9kb3ducmV2LnhtbERPS2sCMRC+F/wPYQRvmnVbrWyNUgqCCD34uPQ2bsbN&#10;1s1km0Td9tc3BaG3+fieM192thFX8qF2rGA8ykAQl07XXCk47FfDGYgQkTU2jknBNwVYLnoPcyy0&#10;u/GWrrtYiRTCoUAFJsa2kDKUhiyGkWuJE3dy3mJM0FdSe7ylcNvIPMum0mLNqcFgS2+GyvPuYhWc&#10;tt17/rWRjz/ucGyfVh/Pufn0Sg363esLiEhd/Bff3Wud5mcT+HsmXS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otbH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07" o:spid="_x0000_s1090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aOXcMA&#10;AADcAAAADwAAAGRycy9kb3ducmV2LnhtbERPTWsCMRC9F/ofwhS81ayrVFmNUgqCCB60XnobN+Nm&#10;dTPZJqmu/vqmUPA2j/c5s0VnG3EhH2rHCgb9DARx6XTNlYL95/J1AiJEZI2NY1JwowCL+fPTDAvt&#10;rrylyy5WIoVwKFCBibEtpAylIYuh71rixB2dtxgT9JXUHq8p3DYyz7I3abHm1GCwpQ9D5Xn3YxUc&#10;t90m/17L4d3tD+1o+TXOzckr1Xvp3qcgInXxIf53r3San43h75l0gZ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/aOXc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Insulin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1.78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3.31 to -0.25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67058DD1" wp14:editId="5B1E685C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83185</wp:posOffset>
                      </wp:positionV>
                      <wp:extent cx="585470" cy="127000"/>
                      <wp:effectExtent l="0" t="0" r="0" b="0"/>
                      <wp:wrapNone/>
                      <wp:docPr id="108" name="Group 10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09" name="Flowchart: Or 109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0" name="Flowchart: Connector 110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1" name="Flowchart: Or 111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2" name="Flowchart: Or 112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08" o:spid="_x0000_s1091" style="position:absolute;margin-left:8.85pt;margin-top:6.55pt;width:46.1pt;height:10pt;z-index:251670528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">
                      <v:shape id="Flowchart: Or 109" o:spid="_x0000_s1092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W/tMQA&#10;AADcAAAADwAAAGRycy9kb3ducmV2LnhtbERPS2sCMRC+F/wPYQRvmnVbtG6NUgqCCD34uPQ2bsbN&#10;1s1km0Td9tc3BaG3+fieM192thFX8qF2rGA8ykAQl07XXCk47FfDZxAhImtsHJOCbwqwXPQe5lho&#10;d+MtXXexEimEQ4EKTIxtIWUoDVkMI9cSJ+7kvMWYoK+k9nhL4baReZZNpMWaU4PBlt4MlefdxSo4&#10;bbv3/GsjH3/c4dg+rT6mufn0Sg363esLiEhd/Bff3Wud5mcz+HsmXS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lv7T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10" o:spid="_x0000_s1093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4EosYA&#10;AADcAAAADwAAAGRycy9kb3ducmV2LnhtbESPQWvCQBCF7wX/wzJCL6VuLCgldZWqKF4iaEvPQ3aa&#10;pM3Ohuwmxv76zkHwNsN78943i9XgatVTGyrPBqaTBBRx7m3FhYHPj93zK6gQkS3WnsnAlQKslqOH&#10;BabWX/hE/TkWSkI4pGigjLFJtQ55SQ7DxDfEon371mGUtS20bfEi4a7WL0ky1w4rloYSG9qUlP+e&#10;O2fgq5/5LsP1tjnt//qfLDwds+5ozON4eH8DFWmId/Pt+mAFfyr48oxMo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+4Eos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11" o:spid="_x0000_s1094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olb8QA&#10;AADcAAAADwAAAGRycy9kb3ducmV2LnhtbERPS2sCMRC+C/6HMIXeana30patUUQQRPDg49LbdDNu&#10;tt1M1iTq2l/fFAre5uN7zmTW21ZcyIfGsYJ8lIEgrpxuuFZw2C+f3kCEiKyxdUwKbhRgNh0OJlhq&#10;d+UtXXaxFimEQ4kKTIxdKWWoDFkMI9cRJ+7ovMWYoK+l9nhN4baVRZa9SIsNpwaDHS0MVd+7s1Vw&#10;3Pab4rSWzz/u8NmNlx+vhfnySj0+9PN3EJH6eBf/u1c6zc9z+HsmXSC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KJW/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12" o:spid="_x0000_s1095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i7GMMA&#10;AADcAAAADwAAAGRycy9kb3ducmV2LnhtbERPS2sCMRC+C/0PYQRvmnUtraxGKQVBCj34uPQ2bsbN&#10;6mayTaJu++ubguBtPr7nzJedbcSVfKgdKxiPMhDEpdM1Vwr2u9VwCiJEZI2NY1LwQwGWi6feHAvt&#10;bryh6zZWIoVwKFCBibEtpAylIYth5FrixB2dtxgT9JXUHm8p3DYyz7IXabHm1GCwpXdD5Xl7sQqO&#10;m+4z//6Qk1+3P7TPq6/X3Jy8UoN+9zYDEamLD/HdvdZp/jiH/2fSB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li7GM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HOMA-IR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7/193 (50.3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6/193 (49.7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0.51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0.88 to -0.13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38967EAB" wp14:editId="00863985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46990</wp:posOffset>
                      </wp:positionV>
                      <wp:extent cx="585470" cy="127000"/>
                      <wp:effectExtent l="0" t="0" r="0" b="0"/>
                      <wp:wrapNone/>
                      <wp:docPr id="113" name="Group 1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16" name="Flowchart: Or 116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" name="Flowchart: Connector 118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" name="Flowchart: Or 119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" name="Flowchart: Or 120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13" o:spid="_x0000_s1096" style="position:absolute;margin-left:10.35pt;margin-top:3.7pt;width:46.1pt;height:10pt;z-index:251671552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">
                      <v:shape id="Flowchart: Or 116" o:spid="_x0000_s1097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9G8QA&#10;AADcAAAADwAAAGRycy9kb3ducmV2LnhtbERPTWsCMRC9F/wPYQRvmnVbtKxGkYJQhB7UvfQ2bsbN&#10;tpvJmqS67a9vCkJv83ifs1z3thVX8qFxrGA6yUAQV043XCsoj9vxM4gQkTW2jknBNwVYrwYPSyy0&#10;u/GerodYixTCoUAFJsaukDJUhiyGieuIE3d23mJM0NdSe7ylcNvKPMtm0mLDqcFgRy+Gqs/Dl1Vw&#10;3vdv+WUnH39ceeqetu/z3Hx4pUbDfrMAEamP/+K7+1Wn+dMZ/D2TLp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jvRv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18" o:spid="_x0000_s1098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IpMYA&#10;AADcAAAADwAAAGRycy9kb3ducmV2LnhtbESPQWvCQBCF7wX/wzJCL6VuLCgldZWqKF4iaEvPQ3aa&#10;pM3Ohuwmxv76zkHwNsN78943i9XgatVTGyrPBqaTBBRx7m3FhYHPj93zK6gQkS3WnsnAlQKslqOH&#10;BabWX/hE/TkWSkI4pGigjLFJtQ55SQ7DxDfEon371mGUtS20bfEi4a7WL0ky1w4rloYSG9qUlP+e&#10;O2fgq5/5LsP1tjnt//qfLDwds+5ozON4eH8DFWmId/Pt+mAFfyq08oxMoJ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gIpM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19" o:spid="_x0000_s1099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wpacQA&#10;AADcAAAADwAAAGRycy9kb3ducmV2LnhtbERPTWsCMRC9F/ofwhS81axrqboaRQShFDxovXgbN+Nm&#10;281kTaJu/fVNodDbPN7nzBadbcSVfKgdKxj0MxDEpdM1Vwr2H+vnMYgQkTU2jknBNwVYzB8fZlho&#10;d+MtXXexEimEQ4EKTIxtIWUoDVkMfdcSJ+7kvMWYoK+k9nhL4baReZa9Sos1pwaDLa0MlV+7i1Vw&#10;2nab/Pwuh3e3P7Yv68MoN59eqd5Tt5yCiNTFf/Gf+02n+YMJ/D6TLp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8KWn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20" o:spid="_x0000_s1100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pKSccA&#10;AADcAAAADwAAAGRycy9kb3ducmV2LnhtbESPT0sDMRDF70K/Q5iCN5vtKlbWpqUIBRE89M+lt3Ez&#10;3azdTLZJbFc/vXMQvM3w3rz3m/ly8J26UExtYAPTSQGKuA625cbAfre+ewKVMrLFLjAZ+KYEy8Xo&#10;Zo6VDVfe0GWbGyUhnCo04HLuK61T7chjmoSeWLRjiB6zrLHRNuJVwn2ny6J41B5blgaHPb04qk/b&#10;L2/guBney/Obvv8J+4/+YX2Yle4zGnM7HlbPoDIN+d/8d/1qBb8UfHlGJtCL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+qSknHAAAA3AAAAA8AAAAAAAAAAAAAAAAAmAIAAGRy&#10;cy9kb3ducmV2LnhtbFBLBQYAAAAABAAEAPUAAACM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TG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12.78</w:t>
            </w:r>
            <w:r w:rsidRPr="00D72B03">
              <w:rPr>
                <w:rFonts w:ascii="Times New Roman" w:eastAsia="Times New Roman" w:hAnsi="Times New Roman" w:cs="Times New Roman"/>
              </w:rPr>
              <w:br/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(-16.19 to -9.37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38595D29" wp14:editId="5757D06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8895</wp:posOffset>
                      </wp:positionV>
                      <wp:extent cx="585470" cy="127000"/>
                      <wp:effectExtent l="0" t="0" r="0" b="0"/>
                      <wp:wrapNone/>
                      <wp:docPr id="130" name="Group 1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31" name="Flowchart: Or 131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2" name="Flowchart: Connector 132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3" name="Flowchart: Or 133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4" name="Flowchart: Or 134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0" o:spid="_x0000_s1101" style="position:absolute;margin-left:8.85pt;margin-top:3.85pt;width:46.1pt;height:10pt;z-index:251672576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">
                      <v:shape id="Flowchart: Or 131" o:spid="_x0000_s1102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95D8MA&#10;AADcAAAADwAAAGRycy9kb3ducmV2LnhtbERPTWsCMRC9C/6HMIK3mnUtraxGKYIghR60XryNm3Gz&#10;uplsk6jb/vqmUPA2j/c582VnG3EjH2rHCsajDARx6XTNlYL95/ppCiJEZI2NY1LwTQGWi35vjoV2&#10;d97SbRcrkUI4FKjAxNgWUobSkMUwci1x4k7OW4wJ+kpqj/cUbhuZZ9mLtFhzajDY0spQedldrYLT&#10;tvvIv97l5Mftj+3z+vCam7NXajjo3mYgInXxIf53b3SaPxnD3zPpAr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95D8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32" o:spid="_x0000_s1103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VjLsQA&#10;AADcAAAADwAAAGRycy9kb3ducmV2LnhtbERPTWvCQBC9C/6HZQq9iNlUqZTUVWxLxUsEU+l5yE6T&#10;tNnZkN3E6K/vCoK3ebzPWa4HU4ueWldZVvAUxSCIc6srLhQcvz6nLyCcR9ZYWyYFZ3KwXo1HS0y0&#10;PfGB+swXIoSwS1BB6X2TSOnykgy6yDbEgfuxrUEfYFtI3eIphJtazuJ4IQ1WHBpKbOi9pPwv64yC&#10;7/7Zdim+fTSH7aX/Td1kn3Z7pR4fhs0rCE+Dv4tv7p0O8+czuD4TLp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FYy7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33" o:spid="_x0000_s1104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FC48QA&#10;AADcAAAADwAAAGRycy9kb3ducmV2LnhtbERPS2sCMRC+F/wPYYTeNNvdYmU1ShGEUujBx6W3cTNu&#10;1m4m2yTqtr++EYTe5uN7znzZ21ZcyIfGsYKncQaCuHK64VrBfrceTUGEiKyxdUwKfijAcjF4mGOp&#10;3ZU3dNnGWqQQDiUqMDF2pZShMmQxjF1HnLij8xZjgr6W2uM1hdtW5lk2kRYbTg0GO1oZqr62Z6vg&#10;uOk/8u93Wfy6/aF7Xn++5ObklXoc9q8zEJH6+C++u990ml8UcHsmXSA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hQuP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34" o:spid="_x0000_s1105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al8MA&#10;AADcAAAADwAAAGRycy9kb3ducmV2LnhtbERPTWsCMRC9F/wPYQRvNesqtqxGkYIgggetl97GzbjZ&#10;djPZJlHX/vpGKPQ2j/c582VnG3ElH2rHCkbDDARx6XTNlYLj+/r5FUSIyBobx6TgTgGWi97THAvt&#10;bryn6yFWIoVwKFCBibEtpAylIYth6FrixJ2dtxgT9JXUHm8p3DYyz7KptFhzajDY0puh8utwsQrO&#10;+26Xf2/l+McdT+1k/fGSm0+v1KDfrWYgInXxX/zn3ug0fzyBxzPpAr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jal8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lastRenderedPageBreak/>
              <w:t>TC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9.11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16.14 to -2.09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5EE3C56E" wp14:editId="6319F30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44450</wp:posOffset>
                      </wp:positionV>
                      <wp:extent cx="585470" cy="127000"/>
                      <wp:effectExtent l="0" t="0" r="0" b="0"/>
                      <wp:wrapNone/>
                      <wp:docPr id="135" name="Group 1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36" name="Flowchart: Or 136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7" name="Flowchart: Connector 137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8" name="Flowchart: Or 138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9" name="Flowchart: Or 139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35" o:spid="_x0000_s1106" style="position:absolute;margin-left:8.85pt;margin-top:3.5pt;width:46.1pt;height:10pt;z-index:251673600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">
                      <v:shape id="Flowchart: Or 136" o:spid="_x0000_s1107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bhe8MA&#10;AADcAAAADwAAAGRycy9kb3ducmV2LnhtbERPTWsCMRC9F/wPYYTeNOsqVlajSEEohR60XryNm3Gz&#10;uplsk1S3/vqmIPQ2j/c5i1VnG3ElH2rHCkbDDARx6XTNlYL952YwAxEissbGMSn4oQCrZe9pgYV2&#10;N97SdRcrkUI4FKjAxNgWUobSkMUwdC1x4k7OW4wJ+kpqj7cUbhuZZ9lUWqw5NRhs6dVQedl9WwWn&#10;bfeRf73L8d3tj+1kc3jJzdkr9dzv1nMQkbr4L36433SaP57C3zPpAr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bhe8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37" o:spid="_x0000_s1108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LAtsQA&#10;AADcAAAADwAAAGRycy9kb3ducmV2LnhtbERPS2vCQBC+C/6HZQq9iG5saZXoKrai9BLBB56H7Jik&#10;ZmdDdhNTf31XKPQ2H99z5svOlKKl2hWWFYxHEQji1OqCMwWn42Y4BeE8ssbSMin4IQfLRb83x1jb&#10;G++pPfhMhBB2MSrIva9iKV2ak0E3shVx4C62NugDrDOpa7yFcFPKlyh6lwYLDg05VvSZU3o9NEbB&#10;uX2zTYIf62q/vbffiRvskman1PNTt5qB8NT5f/Gf+0uH+a8TeDwTLp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ywLb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38" o:spid="_x0000_s1109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XQkscA&#10;AADcAAAADwAAAGRycy9kb3ducmV2LnhtbESPQU8CMRCF7yb+h2ZMuEnXxShZKMSYkBASDyAXbsN2&#10;2K5up2tbYPXXOwcTbzN5b977Zr4cfKcuFFMb2MDDuABFXAfbcmNg/766n4JKGdliF5gMfFOC5eL2&#10;Zo6VDVfe0mWXGyUhnCo04HLuK61T7chjGoeeWLRTiB6zrLHRNuJVwn2ny6J40h5blgaHPb06qj93&#10;Z2/gtB3eyq+NnvyE/bF/XB2eS/cRjRndDS8zUJmG/G/+u15bwZ8IrTwjE+jF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QF0JLHAAAA3AAAAA8AAAAAAAAAAAAAAAAAmAIAAGRy&#10;cy9kb3ducmV2LnhtbFBLBQYAAAAABAAEAPUAAACM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39" o:spid="_x0000_s1110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0l1CcQA&#10;AADcAAAADwAAAGRycy9kb3ducmV2LnhtbERPTWsCMRC9F/wPYQRvNeta2roaRQqCCB60XnqbbsbN&#10;6mayTaJu/fVNodDbPN7nzBadbcSVfKgdKxgNMxDEpdM1VwoO76vHVxAhImtsHJOCbwqwmPceZlho&#10;d+MdXfexEimEQ4EKTIxtIWUoDVkMQ9cSJ+7ovMWYoK+k9nhL4baReZY9S4s1pwaDLb0ZKs/7i1Vw&#10;3HXb/Gsjx3d3+GyfVh8vuTl5pQb9bjkFEamL/+I/91qn+eMJ/D6TLp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tJdQn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LDL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7.21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14.18 to -0.23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4624" behindDoc="0" locked="0" layoutInCell="1" allowOverlap="1" wp14:anchorId="758CA310" wp14:editId="2F58890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90805</wp:posOffset>
                      </wp:positionV>
                      <wp:extent cx="585470" cy="127000"/>
                      <wp:effectExtent l="0" t="0" r="0" b="0"/>
                      <wp:wrapNone/>
                      <wp:docPr id="140" name="Group 14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41" name="Flowchart: Or 141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2" name="Flowchart: Connector 142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3" name="Flowchart: Or 143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4" name="Flowchart: Or 144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40" o:spid="_x0000_s1111" style="position:absolute;margin-left:9.85pt;margin-top:7.15pt;width:46.1pt;height:10pt;z-index:251674624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">
                      <v:shape id="Flowchart: Or 141" o:spid="_x0000_s1112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kKcsQA&#10;AADcAAAADwAAAGRycy9kb3ducmV2LnhtbERPTWsCMRC9F/wPYYTeNOsqbVmNIgVBCh60e+lt3Iyb&#10;bTeTNUl17a9vCkJv83ifs1j1thUX8qFxrGAyzkAQV043XCso3zejFxAhImtsHZOCGwVYLQcPCyy0&#10;u/KeLodYixTCoUAFJsaukDJUhiyGseuIE3dy3mJM0NdSe7ymcNvKPMuepMWGU4PBjl4NVV+Hb6vg&#10;tO93+flNTn9ceexmm4/n3Hx6pR6H/XoOIlIf/8V391an+bMJ/D2TLp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05CnL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42" o:spid="_x0000_s1113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MQU8QA&#10;AADcAAAADwAAAGRycy9kb3ducmV2LnhtbERPTWvCQBC9C/6HZQq9iNlUrJTUVWxLxUsEU+l5yE6T&#10;tNnZkN3E6K/vCoK3ebzPWa4HU4ueWldZVvAUxSCIc6srLhQcvz6nLyCcR9ZYWyYFZ3KwXo1HS0y0&#10;PfGB+swXIoSwS1BB6X2TSOnykgy6yDbEgfuxrUEfYFtI3eIphJtazuJ4IQ1WHBpKbOi9pPwv64yC&#10;7/7Zdim+fTSH7aX/Td1kn3Z7pR4fhs0rCE+Dv4tv7p0O8+czuD4TLp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/DEFP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43" o:spid="_x0000_s1114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cxnsMA&#10;AADcAAAADwAAAGRycy9kb3ducmV2LnhtbERPTWsCMRC9F/wPYQRvNesqtqxGkYIgggetl97GzbjZ&#10;djPZJlHX/vpGKPQ2j/c582VnG3ElH2rHCkbDDARx6XTNlYLj+/r5FUSIyBobx6TgTgGWi97THAvt&#10;bryn6yFWIoVwKFCBibEtpAylIYth6FrixJ2dtxgT9JXUHm8p3DYyz7KptFhzajDY0puh8utwsQrO&#10;+26Xf2/l+McdT+1k/fGSm0+v1KDfrWYgInXxX/zn3ug0fzKGxzPpAr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qcxns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44" o:spid="_x0000_s1115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6p6sQA&#10;AADcAAAADwAAAGRycy9kb3ducmV2LnhtbERPS2sCMRC+F/wPYYTearbbpZXVKCIIpeDBx6W3cTNu&#10;1m4maxJ17a9vCoXe5uN7znTe21ZcyYfGsYLnUQaCuHK64VrBfrd6GoMIEVlj65gU3CnAfDZ4mGKp&#10;3Y03dN3GWqQQDiUqMDF2pZShMmQxjFxHnLij8xZjgr6W2uMthdtW5ln2Ki02nBoMdrQ0VH1tL1bB&#10;cdOv8/OHfPl2+0NXrD7fcnPySj0O+8UERKQ+/ov/3O86zS8K+H0mXSB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1Oqer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HDL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7/213 (50.2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06/213 (49.8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0.79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1.78 to 3.36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728CF6A7" wp14:editId="24DF5836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67945</wp:posOffset>
                      </wp:positionV>
                      <wp:extent cx="585470" cy="127000"/>
                      <wp:effectExtent l="0" t="0" r="0" b="0"/>
                      <wp:wrapNone/>
                      <wp:docPr id="145" name="Group 1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46" name="Flowchart: Or 146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" name="Flowchart: Connector 147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8" name="Flowchart: Or 148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9" name="Flowchart: Or 149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45" o:spid="_x0000_s1116" style="position:absolute;margin-left:9.85pt;margin-top:5.35pt;width:46.1pt;height:10pt;z-index:251675648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">
                      <v:shape id="Flowchart: Or 146" o:spid="_x0000_s1117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CSBsMA&#10;AADcAAAADwAAAGRycy9kb3ducmV2LnhtbERPTWsCMRC9F/wPYQRvNesqVlajSEEohR60XryNm3Gz&#10;uplsk1S3/fVGKPQ2j/c5i1VnG3ElH2rHCkbDDARx6XTNlYL95+Z5BiJEZI2NY1LwQwFWy97TAgvt&#10;bryl6y5WIoVwKFCBibEtpAylIYth6FrixJ2ctxgT9JXUHm8p3DYyz7KptFhzajDY0quh8rL7tgpO&#10;2+4j/3qX41+3P7aTzeElN2ev1KDfrecgInXxX/znftNp/mQKj2fSB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tCSBs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47" o:spid="_x0000_s1118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Szy8QA&#10;AADcAAAADwAAAGRycy9kb3ducmV2LnhtbERPS2vCQBC+C/6HZQq9iG4sbZXoKrai9BLBB56H7Jik&#10;ZmdDdhNTf31XKPQ2H99z5svOlKKl2hWWFYxHEQji1OqCMwWn42Y4BeE8ssbSMin4IQfLRb83x1jb&#10;G++pPfhMhBB2MSrIva9iKV2ak0E3shVx4C62NugDrDOpa7yFcFPKlyh6lwYLDg05VvSZU3o9NEbB&#10;uX2zTYIf62q/vbffiRvskman1PNTt5qB8NT5f/Gf+0uH+a8TeDwTLp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+0s8v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48" o:spid="_x0000_s1119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Oj78cA&#10;AADcAAAADwAAAGRycy9kb3ducmV2LnhtbESPQU8CMRCF7yT8h2ZIvEmXlahZKYSYkBgTDyAXb+N2&#10;2C5sp2tbYfXXOwcTbjN5b977ZrEafKfOFFMb2MBsWoAiroNtuTGwf9/cPoJKGdliF5gM/FCC1XI8&#10;WmBlw4W3dN7lRkkIpwoNuJz7SutUO/KYpqEnFu0Qoscsa2y0jXiRcN/psijutceWpcFhT8+O6tPu&#10;2xs4bIe38utV3/2G/Wc/33w8lO4YjbmZDOsnUJmGfDX/X79YwZ8LrTwjE+j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wDo+/HAAAA3AAAAA8AAAAAAAAAAAAAAAAAmAIAAGRy&#10;cy9kb3ducmV2LnhtbFBLBQYAAAAABAAEAPUAAACM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49" o:spid="_x0000_s1120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8GdMQA&#10;AADcAAAADwAAAGRycy9kb3ducmV2LnhtbERPS2sCMRC+F/wPYYTeatatVF2NIgWhCD34uHgbN+Nm&#10;281km6S69tc3BaG3+fieM192thEX8qF2rGA4yEAQl07XXCk47NdPExAhImtsHJOCGwVYLnoPcyy0&#10;u/KWLrtYiRTCoUAFJsa2kDKUhiyGgWuJE3d23mJM0FdSe7ymcNvIPMtepMWaU4PBll4NlZ+7b6vg&#10;vO3e86+NfP5xh1M7Wh/HufnwSj32u9UMRKQu/ovv7jed5o+m8PdMuk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PBnT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CRP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347" w:type="dxa"/>
            <w:gridSpan w:val="3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Not estimable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2747C6B1" wp14:editId="079E3B30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154305</wp:posOffset>
                      </wp:positionV>
                      <wp:extent cx="577850" cy="126365"/>
                      <wp:effectExtent l="0" t="0" r="12700" b="26035"/>
                      <wp:wrapNone/>
                      <wp:docPr id="150" name="Group 15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850" cy="126365"/>
                                <a:chOff x="0" y="-5292"/>
                                <a:chExt cx="586463" cy="132292"/>
                              </a:xfrm>
                            </wpg:grpSpPr>
                            <wps:wsp>
                              <wps:cNvPr id="151" name="Flowchart: Connector 151"/>
                              <wps:cNvSpPr/>
                              <wps:spPr>
                                <a:xfrm>
                                  <a:off x="2794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52" name="Group 152"/>
                              <wpg:cNvGrpSpPr/>
                              <wpg:grpSpPr>
                                <a:xfrm>
                                  <a:off x="0" y="-5292"/>
                                  <a:ext cx="586463" cy="125942"/>
                                  <a:chOff x="0" y="-11642"/>
                                  <a:chExt cx="586463" cy="125942"/>
                                </a:xfrm>
                              </wpg:grpSpPr>
                              <wps:wsp>
                                <wps:cNvPr id="153" name="Flowchart: Or 153"/>
                                <wps:cNvSpPr/>
                                <wps:spPr>
                                  <a:xfrm>
                                    <a:off x="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4" name="Flowchart: Or 154"/>
                                <wps:cNvSpPr/>
                                <wps:spPr>
                                  <a:xfrm>
                                    <a:off x="146050" y="0"/>
                                    <a:ext cx="133350" cy="114300"/>
                                  </a:xfrm>
                                  <a:prstGeom prst="flowChar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55" name="Flowchart: Connector 155"/>
                                <wps:cNvSpPr/>
                                <wps:spPr>
                                  <a:xfrm>
                                    <a:off x="431800" y="-11642"/>
                                    <a:ext cx="154663" cy="125942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50" o:spid="_x0000_s1121" style="position:absolute;margin-left:9.15pt;margin-top:12.15pt;width:45.5pt;height:9.95pt;z-index:251676672;mso-position-horizontal-relative:text;mso-position-vertical-relative:text;mso-width-relative:margin;mso-height-relative:margin" coordorigin=",-52" coordsize="5864,1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">
                      <v:shape id="Flowchart: Connector 151" o:spid="_x0000_s1122" type="#_x0000_t120" style="position:absolute;left:2794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gY+cMA&#10;AADcAAAADwAAAGRycy9kb3ducmV2LnhtbERPS4vCMBC+C/sfwizsRTR1QZFqlH2wi5cKVvE8NGNb&#10;t5mUJq1df70RBG/z8T1nue5NJTpqXGlZwWQcgSDOrC45V3DY/4zmIJxH1lhZJgX/5GC9ehksMdb2&#10;wjvqUp+LEMIuRgWF93UspcsKMujGtiYO3Mk2Bn2ATS51g5cQbir5HkUzabDk0FBgTV8FZX9paxQc&#10;u6ltE/z8rne/1+6cuOE2abdKvb32HwsQnnr/FD/cGx3mTydwfyZcIF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gY+c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group id="Group 152" o:spid="_x0000_s1123" style="position:absolute;top:-52;width:5864;height:1258" coordorigin=",-116" coordsize="5864,12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H6Y6twwAAANwAAAAP&#10;AAAAAAAAAAAAAAAAAKoCAABkcnMvZG93bnJldi54bWxQSwUGAAAAAAQABAD6AAAAmgMAAAAA&#10;">
                        <v:shape id="Flowchart: Or 153" o:spid="_x0000_s1124" type="#_x0000_t124" style="position:absolute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6nQ8QA&#10;AADcAAAADwAAAGRycy9kb3ducmV2LnhtbERPS2sCMRC+F/wPYQRvNevah6xGkYIgggetl96mm3Gz&#10;uplsk6hbf31TKPQ2H99zZovONuJKPtSOFYyGGQji0umaKwWH99XjBESIyBobx6TgmwIs5r2HGRba&#10;3XhH132sRArhUKACE2NbSBlKQxbD0LXEiTs6bzEm6CupPd5SuG1knmUv0mLNqcFgS2+GyvP+YhUc&#10;d902/9rI8d0dPtun1cdrbk5eqUG/W05BROriv/jPvdZp/vMYfp9JF8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d+p0PEAAAA3AAAAA8AAAAAAAAAAAAAAAAAmAIAAGRycy9k&#10;b3ducmV2LnhtbFBLBQYAAAAABAAEAPUAAACJAwAAAAA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Or 154" o:spid="_x0000_s1125" type="#_x0000_t124" style="position:absolute;left:1460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c/N8QA&#10;AADcAAAADwAAAGRycy9kb3ducmV2LnhtbERPS2sCMRC+F/wPYYTeatatVVmNIgWhCD34uHgbN+Nm&#10;281km6S69tc3BaG3+fieM192thEX8qF2rGA4yEAQl07XXCk47NdPUxAhImtsHJOCGwVYLnoPcyy0&#10;u/KWLrtYiRTCoUAFJsa2kDKUhiyGgWuJE3d23mJM0FdSe7ymcNvIPMvG0mLNqcFgS6+Gys/dt1Vw&#10;3nbv+ddGPv+4w6kdrY+T3Hx4pR773WoGIlIX/8V395tO819G8PdMuk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XPzfEAAAA3AAAAA8AAAAAAAAAAAAAAAAAmAIAAGRycy9k&#10;b3ducmV2LnhtbFBLBQYAAAAABAAEAPUAAACJAwAAAAA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  <v:shape id="Flowchart: Connector 155" o:spid="_x0000_s1126" type="#_x0000_t120" style="position:absolute;left:4318;top:-116;width:1546;height:12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Me+sMA&#10;AADcAAAADwAAAGRycy9kb3ducmV2LnhtbERPTWvCQBC9F/wPywheim4qpJQ0G9GK0ksEbfE8ZKdJ&#10;NDsbspsY++u7hUJv83ifk65G04iBOldbVvC0iEAQF1bXXCr4/NjNX0A4j6yxsUwK7uRglU0eUky0&#10;vfGRhpMvRQhhl6CCyvs2kdIVFRl0C9sSB+7LdgZ9gF0pdYe3EG4auYyiZ2mw5tBQYUtvFRXXU28U&#10;nIfY9jlutu1x/z1ccvd4yPuDUrPpuH4F4Wn0/+I/97sO8+MYfp8JF8j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Me+sMAAADcAAAADwAAAAAAAAAAAAAAAACYAgAAZHJzL2Rv&#10;d25yZXYueG1sUEsFBgAAAAAEAAQA9QAAAIg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 w:rsidRPr="00D72B03">
              <w:rPr>
                <w:rFonts w:ascii="Times New Roman" w:eastAsia="Calibri" w:hAnsi="Times New Roman" w:cs="Times New Roman"/>
                <w:b/>
                <w:bCs/>
              </w:rPr>
              <w:t>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D72B03" w:rsidRPr="00D72B03" w:rsidTr="006D6EC9">
        <w:trPr>
          <w:trHeight w:val="1092"/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TAC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6/190 (50.5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4/190 (49.5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1.48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0.48 to 2.48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5C514D78" wp14:editId="3615D4CD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88265</wp:posOffset>
                      </wp:positionV>
                      <wp:extent cx="585470" cy="127000"/>
                      <wp:effectExtent l="0" t="0" r="0" b="0"/>
                      <wp:wrapNone/>
                      <wp:docPr id="156" name="Group 1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157" name="Flowchart: Or 157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8" name="Flowchart: Connector 158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9" name="Flowchart: Or 159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0" name="Flowchart: Or 160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56" o:spid="_x0000_s1127" style="position:absolute;margin-left:10.35pt;margin-top:6.95pt;width:46.1pt;height:10pt;z-index:251677696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">
                      <v:shape id="Flowchart: Or 157" o:spid="_x0000_s1128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WhQMQA&#10;AADcAAAADwAAAGRycy9kb3ducmV2LnhtbERPS2sCMRC+C/0PYQq91Wy3tpbVKKUgiODBx6W36Wbc&#10;rN1Mtkmqq7/eCIK3+fieM552thEH8qF2rOCln4EgLp2uuVKw3cyeP0CEiKyxcUwKThRgOnnojbHQ&#10;7sgrOqxjJVIIhwIVmBjbQspQGrIY+q4lTtzOeYsxQV9J7fGYwm0j8yx7lxZrTg0GW/oyVP6u/62C&#10;3apb5n8L+Xp22592MPse5mbvlXp67D5HICJ18S6+uec6zX8bwvWZdIGcX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FoUD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158" o:spid="_x0000_s1129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KxZMYA&#10;AADcAAAADwAAAGRycy9kb3ducmV2LnhtbESPQWvCQBCF7wX/wzKCl1I3FpSSukpVKl4iaEvPQ3aa&#10;pM3Ohuwmxv76zkHwNsN78943y/XgatVTGyrPBmbTBBRx7m3FhYHPj/enF1AhIlusPZOBKwVYr0YP&#10;S0ytv/CJ+nMslIRwSNFAGWOTah3ykhyGqW+IRfv2rcMoa1to2+JFwl2tn5NkoR1WLA0lNrQtKf89&#10;d87AVz/3XYabXXPa//U/WXg8Zt3RmMl4eHsFFWmId/Pt+mAFfy608oxMoF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/KxZM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159" o:spid="_x0000_s1130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aQqcQA&#10;AADcAAAADwAAAGRycy9kb3ducmV2LnhtbERPS2sCMRC+F/wPYYTeatZta3U1SikIRejBx6W3cTNu&#10;VjeTNUl1669vCoXe5uN7zmzR2UZcyIfasYLhIANBXDpdc6Vgt10+jEGEiKyxcUwKvinAYt67m2Gh&#10;3ZXXdNnESqQQDgUqMDG2hZShNGQxDFxLnLiD8xZjgr6S2uM1hdtG5lk2khZrTg0GW3ozVJ42X1bB&#10;Yd195OeVfLy53b59Wn6+5Obolbrvd69TEJG6+C/+c7/rNP95Ar/PpAvk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WkKn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160" o:spid="_x0000_s1131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DziccA&#10;AADcAAAADwAAAGRycy9kb3ducmV2LnhtbESPQU8CMRCF7yb+h2ZMuEnXxSBZKMSYkBATDyAXbsN2&#10;2K5up2tbYPXXOwcTbzN5b977ZrEafKcuFFMb2MDDuABFXAfbcmNg/76+n4FKGdliF5gMfFOC1fL2&#10;ZoGVDVfe0mWXGyUhnCo04HLuK61T7chjGoeeWLRTiB6zrLHRNuJVwn2ny6KYao8tS4PDnl4c1Z+7&#10;szdw2g5v5dernvyE/bF/XB+eSvcRjRndDc9zUJmG/G/+u95YwZ8KvjwjE+jl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nA84nHAAAA3AAAAA8AAAAAAAAAAAAAAAAAmAIAAGRy&#10;cy9kb3ducmV2LnhtbFBLBQYAAAAABAAEAPUAAACM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trHeight w:val="408"/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CAT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3347" w:type="dxa"/>
            <w:gridSpan w:val="3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1547" w:type="dxa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ery Low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72B03">
              <w:rPr>
                <w:rFonts w:ascii="Times New Roman" w:eastAsia="Calibri" w:hAnsi="Times New Roman" w:cs="Times New Roman"/>
                <w:b/>
                <w:bCs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7E919F00" wp14:editId="338DBDBC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07315</wp:posOffset>
                      </wp:positionV>
                      <wp:extent cx="590550" cy="127000"/>
                      <wp:effectExtent l="0" t="0" r="19050" b="25400"/>
                      <wp:wrapNone/>
                      <wp:docPr id="161" name="Group 1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0550" cy="127000"/>
                                <a:chOff x="0" y="0"/>
                                <a:chExt cx="590550" cy="127000"/>
                              </a:xfrm>
                            </wpg:grpSpPr>
                            <wpg:grpSp>
                              <wpg:cNvPr id="162" name="Group 162"/>
                              <wpg:cNvGrpSpPr/>
                              <wpg:grpSpPr>
                                <a:xfrm>
                                  <a:off x="0" y="0"/>
                                  <a:ext cx="444500" cy="127000"/>
                                  <a:chOff x="0" y="0"/>
                                  <a:chExt cx="444500" cy="127000"/>
                                </a:xfrm>
                              </wpg:grpSpPr>
                              <wpg:grpSp>
                                <wpg:cNvPr id="163" name="Group 163"/>
                                <wpg:cNvGrpSpPr/>
                                <wpg:grpSpPr>
                                  <a:xfrm>
                                    <a:off x="0" y="0"/>
                                    <a:ext cx="292100" cy="127000"/>
                                    <a:chOff x="0" y="0"/>
                                    <a:chExt cx="292100" cy="127000"/>
                                  </a:xfrm>
                                </wpg:grpSpPr>
                                <wps:wsp>
                                  <wps:cNvPr id="164" name="Flowchart: Or 164"/>
                                  <wps:cNvSpPr/>
                                  <wps:spPr>
                                    <a:xfrm>
                                      <a:off x="0" y="6350"/>
                                      <a:ext cx="133350" cy="114300"/>
                                    </a:xfrm>
                                    <a:prstGeom prst="flowChartOr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72B03" w:rsidRDefault="00D72B03" w:rsidP="00D72B03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5" name="Flowchart: Connector 165"/>
                                  <wps:cNvSpPr/>
                                  <wps:spPr>
                                    <a:xfrm>
                                      <a:off x="146050" y="0"/>
                                      <a:ext cx="146050" cy="127000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D72B03" w:rsidRDefault="00D72B03" w:rsidP="00D72B03">
                                        <w:pPr>
                                          <w:jc w:val="center"/>
                                        </w:pP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66" name="Flowchart: Connector 166"/>
                                <wps:cNvSpPr/>
                                <wps:spPr>
                                  <a:xfrm>
                                    <a:off x="298450" y="0"/>
                                    <a:ext cx="146050" cy="127000"/>
                                  </a:xfrm>
                                  <a:prstGeom prst="flowChartConnector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D72B03" w:rsidRDefault="00D72B03" w:rsidP="00D72B03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67" name="Flowchart: Connector 167"/>
                              <wps:cNvSpPr/>
                              <wps:spPr>
                                <a:xfrm>
                                  <a:off x="444500" y="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61" o:spid="_x0000_s1132" style="position:absolute;margin-left:10.55pt;margin-top:8.45pt;width:46.5pt;height:10pt;z-index:251678720;mso-position-horizontal-relative:text;mso-position-vertical-relative:text" coordsize="590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">
                      <v:group id="Group 162" o:spid="_x0000_s1133" style="position:absolute;width:4445;height:1270" coordsize="444500,1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mFRBDCAAAA3AAAAA8A&#10;AAAAAAAAAAAAAAAAqgIAAGRycy9kb3ducmV2LnhtbFBLBQYAAAAABAAEAPoAAACZAwAAAAA=&#10;">
                        <v:group id="Group 163" o:spid="_x0000_s1134" style="position:absolute;width:292100;height:127000" coordsize="292100,127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GbJ4YvCAAAA3AAAAA8A&#10;AAAAAAAAAAAAAAAAqgIAAGRycy9kb3ducmV2LnhtbFBLBQYAAAAABAAEAPoAAACZAwAAAAA=&#10;">
                          <v:shape id="Flowchart: Or 164" o:spid="_x0000_s1135" type="#_x0000_t124" style="position:absolute;top:6350;width:133350;height:1143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v1isMA&#10;AADcAAAADwAAAGRycy9kb3ducmV2LnhtbERPTWsCMRC9F/wPYQRvNesqVlajSEEohR60XryNm3Gz&#10;uplsk1S3/fVGKPQ2j/c5i1VnG3ElH2rHCkbDDARx6XTNlYL95+Z5BiJEZI2NY1LwQwFWy97TAgvt&#10;bryl6y5WIoVwKFCBibEtpAylIYth6FrixJ2ctxgT9JXUHm8p3DYyz7KptFhzajDY0quh8rL7tgpO&#10;2+4j/3qX41+3P7aTzeElN2ev1KDfrecgInXxX/znftNp/nQCj2fSB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vv1isMAAADcAAAADwAAAAAAAAAAAAAAAACYAgAAZHJzL2Rv&#10;d25yZXYueG1sUEsFBgAAAAAEAAQA9QAAAIgDAAAAAA==&#10;" fillcolor="window" strokecolor="windowText" strokeweight="1pt">
                            <v:stroke joinstyle="miter"/>
                            <v:textbox>
                              <w:txbxContent>
                                <w:p w:rsidR="00D72B03" w:rsidRDefault="00D72B03" w:rsidP="00D72B03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  <v:shape id="Flowchart: Connector 165" o:spid="_x0000_s1136" type="#_x0000_t120" style="position:absolute;left:146050;width:146050;height:127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/UR8MA&#10;AADcAAAADwAAAGRycy9kb3ducmV2LnhtbERPS2vCQBC+F/wPywi9lLqpECnRVdRi8RJBWzwP2WmS&#10;mp0N2c3D/vquIHibj+85i9VgKtFR40rLCt4mEQjizOqScwXfX7vXdxDOI2usLJOCKzlYLUdPC0y0&#10;7flI3cnnIoSwS1BB4X2dSOmyggy6ia2JA/djG4M+wCaXusE+hJtKTqNoJg2WHBoKrGlbUHY5tUbB&#10;uYttm+Lmoz5+/nW/qXs5pO1BqefxsJ6D8DT4h/ju3uswfxbD7ZlwgV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5/UR8MAAADcAAAADwAAAAAAAAAAAAAAAACYAgAAZHJzL2Rv&#10;d25yZXYueG1sUEsFBgAAAAAEAAQA9QAAAIgDAAAAAA==&#10;" fillcolor="window" strokecolor="windowText" strokeweight="1pt">
                            <v:stroke joinstyle="miter"/>
                            <v:textbox>
                              <w:txbxContent>
                                <w:p w:rsidR="00D72B03" w:rsidRDefault="00D72B03" w:rsidP="00D72B03">
                                  <w:pPr>
                                    <w:jc w:val="center"/>
                                  </w:pPr>
                                </w:p>
                              </w:txbxContent>
                            </v:textbox>
                          </v:shape>
                        </v:group>
                        <v:shape id="Flowchart: Connector 166" o:spid="_x0000_s1137" type="#_x0000_t120" style="position:absolute;left:298450;width:146050;height:127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1KMMMA&#10;AADcAAAADwAAAGRycy9kb3ducmV2LnhtbERPS2vCQBC+C/0PyxR6Ed1YaCjRVVpF6SWCDzwP2TFJ&#10;m50N2U2M/npXEHqbj+85s0VvKtFR40rLCibjCARxZnXJuYLjYT36BOE8ssbKMim4koPF/GUww0Tb&#10;C++o2/tchBB2CSoovK8TKV1WkEE3tjVx4M62MegDbHKpG7yEcFPJ9yiKpcGSQ0OBNS0Lyv72rVFw&#10;6j5sm+L3qt5tbt1v6obbtN0q9fbaf01BeOr9v/jp/tFhfhzD45lwgZ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01KMMMAAADcAAAADwAAAAAAAAAAAAAAAACYAgAAZHJzL2Rv&#10;d25yZXYueG1sUEsFBgAAAAAEAAQA9QAAAIgDAAAAAA==&#10;" fillcolor="window" strokecolor="windowText" strokeweight="1pt">
                          <v:stroke joinstyle="miter"/>
                          <v:textbox>
                            <w:txbxContent>
                              <w:p w:rsidR="00D72B03" w:rsidRDefault="00D72B03" w:rsidP="00D72B03">
                                <w:pPr>
                                  <w:jc w:val="center"/>
                                </w:pPr>
                              </w:p>
                            </w:txbxContent>
                          </v:textbox>
                        </v:shape>
                      </v:group>
                      <v:shape id="Flowchart: Connector 167" o:spid="_x0000_s1138" type="#_x0000_t120" style="position:absolute;left:4445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Hvq8QA&#10;AADcAAAADwAAAGRycy9kb3ducmV2LnhtbERPTWvCQBC9F/oflin0UnRjQVvSbKQqipcIWul5yE6T&#10;tNnZkN3E6K93BaG3ebzPSeaDqUVPrassK5iMIxDEudUVFwqOX+vROwjnkTXWlknBmRzM08eHBGNt&#10;T7yn/uALEULYxaig9L6JpXR5SQbd2DbEgfuxrUEfYFtI3eIphJtavkbRTBqsODSU2NCypPzv0BkF&#10;3/3UdhkuVs1+c+l/M/eyy7qdUs9Pw+cHCE+D/xff3Vsd5s/e4PZMuEC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B76vEAAAA3AAAAA8AAAAAAAAAAAAAAAAAmAIAAGRycy9k&#10;b3ducmV2LnhtbFBLBQYAAAAABAAEAPUAAACJAwAAAAA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GSH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6/190 (50.5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94/190 (49.5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1.18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 xml:space="preserve">(-0.15 to </w:t>
            </w:r>
            <w:r w:rsidRPr="00D72B03">
              <w:rPr>
                <w:rFonts w:ascii="Times New Roman" w:eastAsia="Times New Roman" w:hAnsi="Times New Roman" w:cs="Times New Roman"/>
              </w:rPr>
              <w:lastRenderedPageBreak/>
              <w:t>2.50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5FB49D27" wp14:editId="2EFDC26D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67310</wp:posOffset>
                      </wp:positionV>
                      <wp:extent cx="585470" cy="127000"/>
                      <wp:effectExtent l="0" t="0" r="0" b="0"/>
                      <wp:wrapNone/>
                      <wp:docPr id="256" name="Group 25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257" name="Flowchart: Or 257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8" name="Flowchart: Connector 258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9" name="Flowchart: Or 259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0" name="Flowchart: Or 260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56" o:spid="_x0000_s1139" style="position:absolute;margin-left:9.85pt;margin-top:5.3pt;width:46.1pt;height:10pt;z-index:251679744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">
                      <v:shape id="Flowchart: Or 257" o:spid="_x0000_s1140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DAPMYA&#10;AADcAAAADwAAAGRycy9kb3ducmV2LnhtbESPT2sCMRTE74V+h/AKvWnWbf3DapRSEETwoPXi7bl5&#10;blY3L9sk1a2fvikUehxm5jfMbNHZRlzJh9qxgkE/A0FcOl1zpWD/sexNQISIrLFxTAq+KcBi/vgw&#10;w0K7G2/puouVSBAOBSowMbaFlKE0ZDH0XUucvJPzFmOSvpLa4y3BbSPzLBtJizWnBYMtvRsqL7sv&#10;q+C07Tb551q+3N3+2L4uD+PcnL1Sz0/d2xREpC7+h//aK60gH47h90w6AnL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2DAPM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258" o:spid="_x0000_s1141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fQGMMA&#10;AADcAAAADwAAAGRycy9kb3ducmV2LnhtbERPy2qDQBTdB/IPww10E+qYQEqxmYQ8SMlGQVu6vji3&#10;auvcEWc0pl/fWRS6PJz3dj+ZVozUu8ayglUUgyAurW64UvD+dnl8BuE8ssbWMim4k4P9bj7bYqLt&#10;jXMaC1+JEMIuQQW1910ipStrMugi2xEH7tP2Bn2AfSV1j7cQblq5juMnabDh0FBjR6eayu9iMAo+&#10;xo0dUjyeu/z1Z/xK3TJLh0yph8V0eAHhafL/4j/3VStYb8LacCYcAbn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NfQGMMAAADcAAAADwAAAAAAAAAAAAAAAACYAgAAZHJzL2Rv&#10;d25yZXYueG1sUEsFBgAAAAAEAAQA9QAAAIg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259" o:spid="_x0000_s1142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Px1cYA&#10;AADcAAAADwAAAGRycy9kb3ducmV2LnhtbESPQWsCMRSE70L/Q3hCb5p1W6uuRikFQQo9aL14e26e&#10;m203L9sk6ra/vikIPQ4z8w2zWHW2ERfyoXasYDTMQBCXTtdcKdi/rwdTECEia2wck4JvCrBa3vUW&#10;WGh35S1ddrESCcKhQAUmxraQMpSGLIaha4mTd3LeYkzSV1J7vCa4bWSeZU/SYs1pwWBLL4bKz93Z&#10;Kjhtu7f861U+/Lj9sX1cHya5+fBK3fe75zmISF38D9/aG60gH8/g70w6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bPx1c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260" o:spid="_x0000_s1143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WS9cIA&#10;AADcAAAADwAAAGRycy9kb3ducmV2LnhtbERPTWsCMRC9C/6HMEJvmnVbbNkaRQShCD1ovfQ23Yyb&#10;1c1kTVJd/fXmIHh8vO/pvLONOJMPtWMF41EGgrh0uuZKwe5nNfwAESKyxsYxKbhSgPms35tiod2F&#10;N3TexkqkEA4FKjAxtoWUoTRkMYxcS5y4vfMWY4K+ktrjJYXbRuZZNpEWa04NBltaGiqP23+rYL/p&#10;vvPTWr7e3O6vfVv9vufm4JV6GXSLTxCRuvgUP9xfWkE+SfPTmXQE5O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5ZL1wgAAANwAAAAPAAAAAAAAAAAAAAAAAJgCAABkcnMvZG93&#10;bnJldi54bWxQSwUGAAAAAAQABAD1AAAAhw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36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lastRenderedPageBreak/>
              <w:t>MDA</w:t>
            </w:r>
          </w:p>
        </w:tc>
        <w:tc>
          <w:tcPr>
            <w:tcW w:w="81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0" w:type="dxa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</w:rPr>
            </w:pPr>
            <w:r w:rsidRPr="00D72B03">
              <w:rPr>
                <w:rFonts w:eastAsia="Calibri" w:cs="Arial"/>
              </w:rPr>
              <w:t>RC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96/390 (50.3%)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</w:rPr>
              <w:t>194/390 (49.7%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.D= -0.05</w:t>
            </w:r>
            <w:r w:rsidRPr="00D72B03">
              <w:rPr>
                <w:rFonts w:ascii="Times New Roman" w:eastAsia="Times New Roman" w:hAnsi="Times New Roman" w:cs="Times New Roman"/>
              </w:rPr>
              <w:br/>
              <w:t>(-0.18 to 0.09)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ascii="Times New Roman" w:eastAsia="Times New Roman" w:hAnsi="Times New Roman" w:cs="Times New Roman"/>
                <w:b/>
                <w:bCs/>
              </w:rPr>
              <w:t>Moderate</w:t>
            </w:r>
          </w:p>
          <w:p w:rsidR="00D72B03" w:rsidRPr="00D72B03" w:rsidRDefault="00D72B03" w:rsidP="006D6EC9">
            <w:pPr>
              <w:bidi w:val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2B03">
              <w:rPr>
                <w:rFonts w:eastAsia="Calibri" w:cs="Arial"/>
                <w:noProof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80768" behindDoc="0" locked="0" layoutInCell="1" allowOverlap="1" wp14:anchorId="5818A098" wp14:editId="43D5CE9F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75565</wp:posOffset>
                      </wp:positionV>
                      <wp:extent cx="585470" cy="127000"/>
                      <wp:effectExtent l="0" t="0" r="0" b="0"/>
                      <wp:wrapNone/>
                      <wp:docPr id="261" name="Group 26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470" cy="127000"/>
                                <a:chOff x="0" y="31750"/>
                                <a:chExt cx="585470" cy="127000"/>
                              </a:xfrm>
                            </wpg:grpSpPr>
                            <wps:wsp>
                              <wps:cNvPr id="262" name="Flowchart: Or 262"/>
                              <wps:cNvSpPr/>
                              <wps:spPr>
                                <a:xfrm>
                                  <a:off x="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3" name="Flowchart: Connector 263"/>
                              <wps:cNvSpPr/>
                              <wps:spPr>
                                <a:xfrm>
                                  <a:off x="439420" y="31750"/>
                                  <a:ext cx="146050" cy="12700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jc w:val="center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4" name="Flowchart: Or 264"/>
                              <wps:cNvSpPr/>
                              <wps:spPr>
                                <a:xfrm>
                                  <a:off x="14825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5" name="Flowchart: Or 265"/>
                              <wps:cNvSpPr/>
                              <wps:spPr>
                                <a:xfrm>
                                  <a:off x="281600" y="38100"/>
                                  <a:ext cx="133350" cy="114300"/>
                                </a:xfrm>
                                <a:prstGeom prst="flowChartOr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:rsidR="00D72B03" w:rsidRDefault="00D72B03" w:rsidP="00D72B03">
                                    <w:pPr>
                                      <w:spacing w:line="256" w:lineRule="auto"/>
                                      <w:jc w:val="center"/>
                                      <w:rPr>
                                        <w:rFonts w:eastAsia="Calibri" w:cs="Arial"/>
                                      </w:rPr>
                                    </w:pPr>
                                    <w:r>
                                      <w:rPr>
                                        <w:rFonts w:eastAsia="Calibri" w:cs="Arial"/>
                                      </w:rPr>
                                      <w:t> 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1" o:spid="_x0000_s1144" style="position:absolute;margin-left:9.35pt;margin-top:5.95pt;width:46.1pt;height:10pt;z-index:251680768;mso-position-horizontal-relative:text;mso-position-vertical-relative:text" coordorigin=",317" coordsize="585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">
                      <v:shape id="Flowchart: Or 262" o:spid="_x0000_s1145" type="#_x0000_t124" style="position:absolute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upGcYA&#10;AADcAAAADwAAAGRycy9kb3ducmV2LnhtbESPT2sCMRTE7wW/Q3hCb5ptLFpWo5SCIIUe/HPx9rp5&#10;btZuXrZJqtt++qYg9DjMzG+Yxap3rbhQiI1nDQ/jAgRx5U3DtYbDfj16AhETssHWM2n4pgir5eBu&#10;gaXxV97SZZdqkSEcS9RgU+pKKWNlyWEc+444eycfHKYsQy1NwGuGu1aqophKhw3nBYsdvViqPnZf&#10;TsNp27+pz1c5+fGH9+5xfZwpew5a3w/75zmIRH36D9/aG6NBTRX8nclH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XupGc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Connector 263" o:spid="_x0000_s1146" type="#_x0000_t120" style="position:absolute;left:4394;top:317;width:1460;height:12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+I1MYA&#10;AADcAAAADwAAAGRycy9kb3ducmV2LnhtbESPS4vCQBCE78L+h6EFL6KTdVmR6Cj7wGUvEXzgucm0&#10;STTTEzKTGP31OwuCx6KqvqIWq86UoqXaFZYVvI4jEMSp1QVnCg779WgGwnlkjaVlUnAjB6vlS2+B&#10;sbZX3lK785kIEHYxKsi9r2IpXZqTQTe2FXHwTrY26IOsM6lrvAa4KeUkiqbSYMFhIceKvnJKL7vG&#10;KDi277ZJ8PO72v7c23Pihpuk2Sg16HcfcxCeOv8MP9q/WsFk+gb/Z8IR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B+I1M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jc w:val="center"/>
                              </w:pPr>
                            </w:p>
                          </w:txbxContent>
                        </v:textbox>
                      </v:shape>
                      <v:shape id="Flowchart: Or 264" o:spid="_x0000_s1147" type="#_x0000_t124" style="position:absolute;left:1482;top:381;width:1334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6U9sUA&#10;AADcAAAADwAAAGRycy9kb3ducmV2LnhtbESPQWsCMRSE7wX/Q3iCt5p1FSurUaQglEIPWi/enpvn&#10;ZnXzsk1S3fbXG6HQ4zAz3zCLVWcbcSUfascKRsMMBHHpdM2Vgv3n5nkGIkRkjY1jUvBDAVbL3tMC&#10;C+1uvKXrLlYiQTgUqMDE2BZShtKQxTB0LXHyTs5bjEn6SmqPtwS3jcyzbCot1pwWDLb0aqi87L6t&#10;gtO2+8i/3uX41+2P7WRzeMnN2Ss16HfrOYhIXfwP/7XftIJ8OoHHmXQE5PI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3pT2xQAAANwAAAAPAAAAAAAAAAAAAAAAAJgCAABkcnMv&#10;ZG93bnJldi54bWxQSwUGAAAAAAQABAD1AAAAigMAAAAA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  <v:shape id="Flowchart: Or 265" o:spid="_x0000_s1148" type="#_x0000_t124" style="position:absolute;left:2816;top:381;width:1333;height:11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IxbcYA&#10;AADcAAAADwAAAGRycy9kb3ducmV2LnhtbESPT2sCMRTE7wW/Q3hCbzXrtlVZjSKCUAoe/HPx9tw8&#10;N9tuXtYk1W0/fSMUehxm5jfMbNHZRlzJh9qxguEgA0FcOl1zpeCwXz9NQISIrLFxTAq+KcBi3nuY&#10;YaHdjbd03cVKJAiHAhWYGNtCylAashgGriVO3tl5izFJX0nt8ZbgtpF5lo2kxZrTgsGWVobKz92X&#10;VXDedpv88i6ff9zh1L6sj+PcfHilHvvdcgoiUhf/w3/tN60gH73C/Uw6AnL+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pIxbcYAAADcAAAADwAAAAAAAAAAAAAAAACYAgAAZHJz&#10;L2Rvd25yZXYueG1sUEsFBgAAAAAEAAQA9QAAAIsDAAAAAA==&#10;" fillcolor="window" strokecolor="windowText" strokeweight="1pt">
                        <v:stroke joinstyle="miter"/>
                        <v:textbox>
                          <w:txbxContent>
                            <w:p w:rsidR="00D72B03" w:rsidRDefault="00D72B03" w:rsidP="00D72B03">
                              <w:pPr>
                                <w:spacing w:line="256" w:lineRule="auto"/>
                                <w:jc w:val="center"/>
                                <w:rPr>
                                  <w:rFonts w:eastAsia="Calibri" w:cs="Arial"/>
                                </w:rPr>
                              </w:pPr>
                              <w:r>
                                <w:rPr>
                                  <w:rFonts w:eastAsia="Calibri" w:cs="Arial"/>
                                </w:rPr>
                                <w:t> 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D72B03" w:rsidRPr="00D72B03" w:rsidTr="006D6EC9">
        <w:trPr>
          <w:jc w:val="center"/>
        </w:trPr>
        <w:tc>
          <w:tcPr>
            <w:tcW w:w="14126" w:type="dxa"/>
            <w:gridSpan w:val="12"/>
            <w:vAlign w:val="center"/>
          </w:tcPr>
          <w:p w:rsidR="00D72B03" w:rsidRPr="00D72B03" w:rsidRDefault="00D72B03" w:rsidP="006D6EC9">
            <w:pPr>
              <w:bidi w:val="0"/>
              <w:rPr>
                <w:rFonts w:ascii="Times New Roman" w:eastAsia="Calibri" w:hAnsi="Times New Roman" w:cs="Times New Roman"/>
              </w:rPr>
            </w:pPr>
            <w:r w:rsidRPr="00D72B03">
              <w:rPr>
                <w:rFonts w:ascii="Times New Roman" w:eastAsia="Calibri" w:hAnsi="Times New Roman" w:cs="Times New Roman"/>
              </w:rPr>
              <w:t>CI= confidence interval, RCT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randomized control trials, MD=mean difference ,LH=luteinizing hormone, FSH=Follicle-stimulating hormone, PRL=prolactin, SHBG=sex hormone binding globulin, BMI=Body mass index, WC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Weight Circumference, FBS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Fasting Blood Sugar, HOMA-IR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Homeostatic Model Assessment of Insulin Resistance ,TG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Triglyceride ,TC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Total Cholesterol ,LDL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Low Density Lipoprotein, HDL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High Density Lipoprotein, CRP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C-reactive protein ,TAC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Total antioxidant Capacity ,CAT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Catalase ,GSH=</w:t>
            </w:r>
            <w:r w:rsidRPr="00D72B03">
              <w:rPr>
                <w:rFonts w:eastAsia="Calibri" w:cs="Arial"/>
              </w:rPr>
              <w:t xml:space="preserve"> </w:t>
            </w:r>
            <w:r w:rsidRPr="00D72B03">
              <w:rPr>
                <w:rFonts w:ascii="Times New Roman" w:eastAsia="Calibri" w:hAnsi="Times New Roman" w:cs="Times New Roman"/>
              </w:rPr>
              <w:t>Glutathione ,MDA=</w:t>
            </w:r>
            <w:r w:rsidRPr="00D72B03">
              <w:rPr>
                <w:rFonts w:eastAsia="Calibri" w:cs="Arial"/>
              </w:rPr>
              <w:t xml:space="preserve"> </w:t>
            </w:r>
            <w:proofErr w:type="spellStart"/>
            <w:r w:rsidRPr="00D72B03">
              <w:rPr>
                <w:rFonts w:eastAsia="Calibri" w:cs="Arial"/>
              </w:rPr>
              <w:t>M</w:t>
            </w:r>
            <w:r w:rsidRPr="00D72B03">
              <w:rPr>
                <w:rFonts w:ascii="Times New Roman" w:eastAsia="Calibri" w:hAnsi="Times New Roman" w:cs="Times New Roman"/>
              </w:rPr>
              <w:t>alondialdehyde</w:t>
            </w:r>
            <w:proofErr w:type="spellEnd"/>
            <w:r w:rsidRPr="00D72B03">
              <w:rPr>
                <w:rFonts w:ascii="Times New Roman" w:eastAsia="Calibri" w:hAnsi="Times New Roman" w:cs="Times New Roman"/>
              </w:rPr>
              <w:t>.</w:t>
            </w:r>
          </w:p>
        </w:tc>
      </w:tr>
    </w:tbl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  <w:b/>
          <w:bCs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D72B03" w:rsidRDefault="00D72B03" w:rsidP="00D72B03">
      <w:pPr>
        <w:bidi w:val="0"/>
        <w:jc w:val="both"/>
        <w:rPr>
          <w:rFonts w:ascii="Times New Roman" w:hAnsi="Times New Roman" w:cs="Times New Roman"/>
        </w:rPr>
      </w:pPr>
    </w:p>
    <w:p w:rsidR="00D72B03" w:rsidRPr="00E76366" w:rsidRDefault="00D72B03" w:rsidP="00D72B03">
      <w:pPr>
        <w:pStyle w:val="EndNoteBibliography"/>
        <w:bidi w:val="0"/>
        <w:ind w:left="720" w:hanging="720"/>
        <w:jc w:val="both"/>
        <w:rPr>
          <w:rFonts w:ascii="Times New Roman" w:hAnsi="Times New Roman" w:cs="Times New Roman"/>
        </w:rPr>
      </w:pPr>
    </w:p>
    <w:p w:rsidR="005E7D5B" w:rsidRDefault="005E7D5B"/>
    <w:sectPr w:rsidR="005E7D5B" w:rsidSect="009F3A00">
      <w:type w:val="continuous"/>
      <w:pgSz w:w="16838" w:h="11906" w:orient="landscape"/>
      <w:pgMar w:top="1440" w:right="1440" w:bottom="1440" w:left="1440" w:header="706" w:footer="706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1AA"/>
    <w:rsid w:val="001371AA"/>
    <w:rsid w:val="005E7D5B"/>
    <w:rsid w:val="00D72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03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2B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2B03"/>
    <w:rPr>
      <w:rFonts w:ascii="Calibri" w:hAnsi="Calibri" w:cs="Calibri"/>
      <w:noProof/>
      <w:lang w:bidi="fa-IR"/>
    </w:rPr>
  </w:style>
  <w:style w:type="table" w:styleId="TableGrid">
    <w:name w:val="Table Grid"/>
    <w:basedOn w:val="TableNormal"/>
    <w:uiPriority w:val="39"/>
    <w:rsid w:val="00D7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B03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2B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2B03"/>
    <w:rPr>
      <w:rFonts w:ascii="Calibri" w:hAnsi="Calibri" w:cs="Calibri"/>
      <w:noProof/>
      <w:lang w:bidi="fa-IR"/>
    </w:rPr>
  </w:style>
  <w:style w:type="table" w:styleId="TableGrid">
    <w:name w:val="Table Grid"/>
    <w:basedOn w:val="TableNormal"/>
    <w:uiPriority w:val="39"/>
    <w:rsid w:val="00D72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58</Words>
  <Characters>9456</Characters>
  <Application>Microsoft Office Word</Application>
  <DocSecurity>0</DocSecurity>
  <Lines>78</Lines>
  <Paragraphs>22</Paragraphs>
  <ScaleCrop>false</ScaleCrop>
  <Company/>
  <LinksUpToDate>false</LinksUpToDate>
  <CharactersWithSpaces>1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beh ebrahimpour</dc:creator>
  <cp:keywords/>
  <dc:description/>
  <cp:lastModifiedBy>mahbobeh ebrahimpour</cp:lastModifiedBy>
  <cp:revision>2</cp:revision>
  <dcterms:created xsi:type="dcterms:W3CDTF">2022-02-16T10:28:00Z</dcterms:created>
  <dcterms:modified xsi:type="dcterms:W3CDTF">2022-02-16T10:32:00Z</dcterms:modified>
</cp:coreProperties>
</file>